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173CC" w14:textId="77777777" w:rsidR="007B5096" w:rsidRDefault="0000000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67140038" w14:textId="1A92A239" w:rsidR="007B5096" w:rsidRDefault="0000000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low 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ytometry-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ed 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idation of 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luble 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omarker </w:t>
      </w:r>
      <w:r w:rsidR="00D14DBC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etection</w:t>
      </w:r>
    </w:p>
    <w:p w14:paraId="05595D82" w14:textId="77777777" w:rsidR="007B5096" w:rsidRDefault="007B50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7B50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BBCDF6" w14:textId="27735500" w:rsidR="00B40EE3" w:rsidRDefault="00B40EE3" w:rsidP="00B40EE3">
      <w:pPr>
        <w:widowControl w:val="0"/>
        <w:jc w:val="both"/>
        <w:rPr>
          <w:rFonts w:ascii="Times New Roman" w:eastAsia="黑体" w:hAnsi="Times New Roman" w:cs="Times New Roman"/>
          <w:kern w:val="2"/>
          <w:sz w:val="21"/>
        </w:rPr>
      </w:pPr>
      <w:bookmarkStart w:id="0" w:name="_Hlk209975031"/>
      <w:r>
        <w:rPr>
          <w:rFonts w:ascii="Times New Roman" w:eastAsia="黑体" w:hAnsi="Times New Roman" w:cs="Times New Roman"/>
          <w:b/>
          <w:bCs/>
          <w:kern w:val="2"/>
          <w:sz w:val="20"/>
        </w:rPr>
        <w:lastRenderedPageBreak/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1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 w:rsidRPr="00B40EE3">
        <w:rPr>
          <w:rFonts w:ascii="Times New Roman" w:eastAsia="黑体" w:hAnsi="Times New Roman" w:cs="Times New Roman"/>
          <w:kern w:val="2"/>
          <w:sz w:val="21"/>
        </w:rPr>
        <w:t>Configuration of BD FACSLyric Flow Cytomet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2838"/>
        <w:gridCol w:w="2851"/>
      </w:tblGrid>
      <w:tr w:rsidR="00B40EE3" w14:paraId="63F1A79F" w14:textId="77777777" w:rsidTr="00B40EE3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94F6B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sz w:val="20"/>
              </w:rPr>
              <w:t>Laser (nm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089D5B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sz w:val="20"/>
              </w:rPr>
              <w:t>Filt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96B99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b/>
                <w:sz w:val="20"/>
              </w:rPr>
              <w:t>Representative Fluorochromes</w:t>
            </w:r>
          </w:p>
        </w:tc>
      </w:tr>
      <w:tr w:rsidR="00B40EE3" w14:paraId="58611BAD" w14:textId="77777777" w:rsidTr="00B40EE3"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48B85A79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Blue (488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6373BA62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527/32 (507LP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hideMark/>
          </w:tcPr>
          <w:p w14:paraId="69C2270D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FITC, AF488, BB515, GFP</w:t>
            </w:r>
          </w:p>
        </w:tc>
      </w:tr>
      <w:tr w:rsidR="00B40EE3" w14:paraId="7FEEDB43" w14:textId="77777777" w:rsidTr="00B40EE3">
        <w:tc>
          <w:tcPr>
            <w:tcW w:w="2880" w:type="dxa"/>
          </w:tcPr>
          <w:p w14:paraId="206FA2A7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75BF9C3C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586/42 (560LP)</w:t>
            </w:r>
          </w:p>
        </w:tc>
        <w:tc>
          <w:tcPr>
            <w:tcW w:w="2880" w:type="dxa"/>
            <w:hideMark/>
          </w:tcPr>
          <w:p w14:paraId="52D99325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PE, PI</w:t>
            </w:r>
          </w:p>
        </w:tc>
      </w:tr>
      <w:tr w:rsidR="00B40EE3" w14:paraId="1DAF2310" w14:textId="77777777" w:rsidTr="00B40EE3">
        <w:tc>
          <w:tcPr>
            <w:tcW w:w="2880" w:type="dxa"/>
          </w:tcPr>
          <w:p w14:paraId="095E9DF7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0DDED3B1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00/54 (665LP)</w:t>
            </w:r>
          </w:p>
        </w:tc>
        <w:tc>
          <w:tcPr>
            <w:tcW w:w="2880" w:type="dxa"/>
            <w:hideMark/>
          </w:tcPr>
          <w:p w14:paraId="386BE14D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PerCP, PerCP-Cy5.5, 7-AAD, BV700</w:t>
            </w:r>
          </w:p>
        </w:tc>
      </w:tr>
      <w:tr w:rsidR="00B40EE3" w14:paraId="1B5B0595" w14:textId="77777777" w:rsidTr="00B40EE3">
        <w:tc>
          <w:tcPr>
            <w:tcW w:w="2880" w:type="dxa"/>
          </w:tcPr>
          <w:p w14:paraId="62E0D95A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66FF48E7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83/56 (752LP)</w:t>
            </w:r>
          </w:p>
        </w:tc>
        <w:tc>
          <w:tcPr>
            <w:tcW w:w="2880" w:type="dxa"/>
            <w:hideMark/>
          </w:tcPr>
          <w:p w14:paraId="6A9CC5BE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PE-Cy7</w:t>
            </w:r>
          </w:p>
        </w:tc>
      </w:tr>
      <w:tr w:rsidR="00B40EE3" w14:paraId="5010D52C" w14:textId="77777777" w:rsidTr="00B40EE3">
        <w:tc>
          <w:tcPr>
            <w:tcW w:w="2880" w:type="dxa"/>
            <w:hideMark/>
          </w:tcPr>
          <w:p w14:paraId="0DF1ECC4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Red (640)</w:t>
            </w:r>
          </w:p>
        </w:tc>
        <w:tc>
          <w:tcPr>
            <w:tcW w:w="2880" w:type="dxa"/>
            <w:hideMark/>
          </w:tcPr>
          <w:p w14:paraId="1514C132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660/10 (660/10)</w:t>
            </w:r>
          </w:p>
        </w:tc>
        <w:tc>
          <w:tcPr>
            <w:tcW w:w="2880" w:type="dxa"/>
            <w:hideMark/>
          </w:tcPr>
          <w:p w14:paraId="58445229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APC, AF647</w:t>
            </w:r>
          </w:p>
        </w:tc>
      </w:tr>
      <w:tr w:rsidR="00B40EE3" w14:paraId="20977B70" w14:textId="77777777" w:rsidTr="00B40EE3">
        <w:tc>
          <w:tcPr>
            <w:tcW w:w="2880" w:type="dxa"/>
          </w:tcPr>
          <w:p w14:paraId="30CED080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09219E56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20/30 (705LP)</w:t>
            </w:r>
          </w:p>
        </w:tc>
        <w:tc>
          <w:tcPr>
            <w:tcW w:w="2880" w:type="dxa"/>
            <w:hideMark/>
          </w:tcPr>
          <w:p w14:paraId="69C408EE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APC-R700, AF700</w:t>
            </w:r>
          </w:p>
        </w:tc>
      </w:tr>
      <w:tr w:rsidR="00B40EE3" w14:paraId="4B9384F8" w14:textId="77777777" w:rsidTr="00B40EE3">
        <w:tc>
          <w:tcPr>
            <w:tcW w:w="2880" w:type="dxa"/>
          </w:tcPr>
          <w:p w14:paraId="6E673D85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09AFFC40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83/56 (752LP)</w:t>
            </w:r>
          </w:p>
        </w:tc>
        <w:tc>
          <w:tcPr>
            <w:tcW w:w="2880" w:type="dxa"/>
            <w:hideMark/>
          </w:tcPr>
          <w:p w14:paraId="3F6CCA23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APC-Cy7, APC-H7</w:t>
            </w:r>
          </w:p>
        </w:tc>
      </w:tr>
      <w:tr w:rsidR="00B40EE3" w14:paraId="2C1F6EEB" w14:textId="77777777" w:rsidTr="00B40EE3">
        <w:tc>
          <w:tcPr>
            <w:tcW w:w="2880" w:type="dxa"/>
            <w:hideMark/>
          </w:tcPr>
          <w:p w14:paraId="7560F947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Violet (405)</w:t>
            </w:r>
          </w:p>
        </w:tc>
        <w:tc>
          <w:tcPr>
            <w:tcW w:w="2880" w:type="dxa"/>
            <w:hideMark/>
          </w:tcPr>
          <w:p w14:paraId="24481B2C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448/45</w:t>
            </w:r>
          </w:p>
        </w:tc>
        <w:tc>
          <w:tcPr>
            <w:tcW w:w="2880" w:type="dxa"/>
            <w:hideMark/>
          </w:tcPr>
          <w:p w14:paraId="7D471C8E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Pacific Blue, DAPI, V450, BV421</w:t>
            </w:r>
          </w:p>
        </w:tc>
      </w:tr>
      <w:tr w:rsidR="00B40EE3" w14:paraId="739A0E08" w14:textId="77777777" w:rsidTr="00B40EE3">
        <w:tc>
          <w:tcPr>
            <w:tcW w:w="2880" w:type="dxa"/>
          </w:tcPr>
          <w:p w14:paraId="4CEF069C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08DD7554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528/45 (500LP)</w:t>
            </w:r>
          </w:p>
        </w:tc>
        <w:tc>
          <w:tcPr>
            <w:tcW w:w="2880" w:type="dxa"/>
            <w:hideMark/>
          </w:tcPr>
          <w:p w14:paraId="32EAC526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AmCyan, V500, V500-C, BV510</w:t>
            </w:r>
          </w:p>
        </w:tc>
      </w:tr>
      <w:tr w:rsidR="00B40EE3" w14:paraId="43915149" w14:textId="77777777" w:rsidTr="00B40EE3">
        <w:tc>
          <w:tcPr>
            <w:tcW w:w="2880" w:type="dxa"/>
          </w:tcPr>
          <w:p w14:paraId="781930D4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797332D1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606/36 (606/36)</w:t>
            </w:r>
          </w:p>
        </w:tc>
        <w:tc>
          <w:tcPr>
            <w:tcW w:w="2880" w:type="dxa"/>
            <w:hideMark/>
          </w:tcPr>
          <w:p w14:paraId="53717B3A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BV605</w:t>
            </w:r>
          </w:p>
        </w:tc>
      </w:tr>
      <w:tr w:rsidR="00B40EE3" w14:paraId="55D7D00C" w14:textId="77777777" w:rsidTr="00B40EE3">
        <w:tc>
          <w:tcPr>
            <w:tcW w:w="2880" w:type="dxa"/>
          </w:tcPr>
          <w:p w14:paraId="38E848F8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424417B4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660/36 (706/36)</w:t>
            </w:r>
          </w:p>
        </w:tc>
        <w:tc>
          <w:tcPr>
            <w:tcW w:w="2880" w:type="dxa"/>
            <w:hideMark/>
          </w:tcPr>
          <w:p w14:paraId="494E246A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BV711</w:t>
            </w:r>
          </w:p>
        </w:tc>
      </w:tr>
      <w:tr w:rsidR="00B40EE3" w14:paraId="7F75D8E1" w14:textId="77777777" w:rsidTr="00B40EE3">
        <w:tc>
          <w:tcPr>
            <w:tcW w:w="2880" w:type="dxa"/>
          </w:tcPr>
          <w:p w14:paraId="53553885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hideMark/>
          </w:tcPr>
          <w:p w14:paraId="07663032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15/50 (715/50)</w:t>
            </w:r>
          </w:p>
        </w:tc>
        <w:tc>
          <w:tcPr>
            <w:tcW w:w="2880" w:type="dxa"/>
            <w:hideMark/>
          </w:tcPr>
          <w:p w14:paraId="76539486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BV785</w:t>
            </w:r>
          </w:p>
        </w:tc>
      </w:tr>
      <w:tr w:rsidR="00B40EE3" w14:paraId="48A0074D" w14:textId="77777777" w:rsidTr="00B40EE3">
        <w:tc>
          <w:tcPr>
            <w:tcW w:w="2880" w:type="dxa"/>
            <w:tcBorders>
              <w:bottom w:val="single" w:sz="4" w:space="0" w:color="auto"/>
            </w:tcBorders>
          </w:tcPr>
          <w:p w14:paraId="670E27D9" w14:textId="77777777" w:rsidR="00B40EE3" w:rsidRDefault="00B40EE3">
            <w:pPr>
              <w:spacing w:after="0" w:line="240" w:lineRule="auto"/>
              <w:jc w:val="center"/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251B9044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755LP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2D7A51C7" w14:textId="77777777" w:rsidR="00B40EE3" w:rsidRDefault="00B40EE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/>
                <w:sz w:val="20"/>
              </w:rPr>
              <w:t>BV786</w:t>
            </w:r>
          </w:p>
        </w:tc>
      </w:tr>
    </w:tbl>
    <w:p w14:paraId="60F8004D" w14:textId="77777777" w:rsidR="00B40EE3" w:rsidRDefault="00B40EE3" w:rsidP="00B40EE3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bookmarkEnd w:id="0"/>
    <w:p w14:paraId="73F27B09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626F6AB4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063C0056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72802F3E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5B7B9B8E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43B96231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15A9A6C8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6EB5AFA9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490D23D0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0F0F84BD" w14:textId="77777777" w:rsidR="005C095C" w:rsidRDefault="005C095C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541DFB46" w14:textId="77777777" w:rsidR="005C095C" w:rsidRDefault="005C095C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5CCAB16F" w14:textId="77777777" w:rsidR="005C095C" w:rsidRDefault="005C095C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675E9B42" w14:textId="77777777" w:rsidR="005C095C" w:rsidRDefault="005C095C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7E32A60B" w14:textId="77777777" w:rsidR="005C095C" w:rsidRDefault="005C095C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2661D609" w14:textId="77777777" w:rsidR="00FE65AF" w:rsidRDefault="00FE65AF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</w:p>
    <w:p w14:paraId="5064F827" w14:textId="2F625EB2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bookmarkStart w:id="1" w:name="_Hlk209974791"/>
      <w:r>
        <w:rPr>
          <w:rFonts w:ascii="Times New Roman" w:eastAsia="黑体" w:hAnsi="Times New Roman" w:cs="Times New Roman"/>
          <w:b/>
          <w:bCs/>
          <w:kern w:val="2"/>
          <w:sz w:val="20"/>
        </w:rPr>
        <w:lastRenderedPageBreak/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2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TREM-1 for P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131"/>
        <w:gridCol w:w="1131"/>
        <w:gridCol w:w="1131"/>
        <w:gridCol w:w="1131"/>
        <w:gridCol w:w="1131"/>
        <w:gridCol w:w="1138"/>
      </w:tblGrid>
      <w:tr w:rsidR="007B5096" w14:paraId="2D981F9E" w14:textId="77777777">
        <w:tc>
          <w:tcPr>
            <w:tcW w:w="1131" w:type="dxa"/>
            <w:tcBorders>
              <w:left w:val="nil"/>
              <w:right w:val="nil"/>
            </w:tcBorders>
          </w:tcPr>
          <w:bookmarkEnd w:id="1"/>
          <w:p w14:paraId="4C90C54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8ED688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6D0935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AB100D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37B082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1F4D9A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94D829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4D064D9C" w14:textId="77777777"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001C9F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FACD85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123.92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4F4B83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114.06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7B4B95F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050.31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1DC5980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261.87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4065EFE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317.89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14:paraId="21B2377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.81%</w:t>
            </w:r>
          </w:p>
        </w:tc>
      </w:tr>
      <w:tr w:rsidR="007B5096" w14:paraId="5D313739" w14:textId="77777777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5DC25C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9A2F1E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88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B2803B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65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924400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969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EBA1D1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051.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4FC056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639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36823C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98%</w:t>
            </w:r>
          </w:p>
        </w:tc>
      </w:tr>
      <w:tr w:rsidR="007B5096" w14:paraId="0937177C" w14:textId="77777777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4206CC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AFB18A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431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DED247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404.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9BED3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636.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E88C6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660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15E5BE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168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BF9622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42%</w:t>
            </w:r>
          </w:p>
        </w:tc>
      </w:tr>
      <w:tr w:rsidR="007B5096" w14:paraId="4B25EB92" w14:textId="77777777"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18CB50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E0ABF1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482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D51A97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257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0E06CA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72.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CB5959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57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D38A7F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233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191383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7.14%</w:t>
            </w:r>
          </w:p>
        </w:tc>
      </w:tr>
      <w:tr w:rsidR="007B5096" w14:paraId="7BB6C5B1" w14:textId="77777777"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08CB213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73C651B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88.4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1A3A84D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41.3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520638F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532.7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53C348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761.7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05BE2D0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87.87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6BD23E8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7.18%</w:t>
            </w:r>
          </w:p>
        </w:tc>
      </w:tr>
      <w:tr w:rsidR="007B5096" w14:paraId="311A8469" w14:textId="77777777">
        <w:tc>
          <w:tcPr>
            <w:tcW w:w="1131" w:type="dxa"/>
            <w:tcBorders>
              <w:left w:val="nil"/>
              <w:right w:val="nil"/>
            </w:tcBorders>
          </w:tcPr>
          <w:p w14:paraId="2DCB1E1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（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sym w:font="Symbol" w:char="F060"/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X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）</w:t>
            </w:r>
          </w:p>
        </w:tc>
        <w:tc>
          <w:tcPr>
            <w:tcW w:w="6786" w:type="dxa"/>
            <w:gridSpan w:val="6"/>
            <w:tcBorders>
              <w:left w:val="nil"/>
              <w:right w:val="nil"/>
            </w:tcBorders>
          </w:tcPr>
          <w:p w14:paraId="644E763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787.98</w:t>
            </w:r>
          </w:p>
        </w:tc>
      </w:tr>
      <w:tr w:rsidR="007B5096" w14:paraId="0C194A92" w14:textId="77777777">
        <w:tc>
          <w:tcPr>
            <w:tcW w:w="1131" w:type="dxa"/>
            <w:tcBorders>
              <w:left w:val="nil"/>
              <w:right w:val="nil"/>
            </w:tcBorders>
          </w:tcPr>
          <w:p w14:paraId="615674D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standard deviation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（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SD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>）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 </w:t>
            </w:r>
          </w:p>
        </w:tc>
        <w:tc>
          <w:tcPr>
            <w:tcW w:w="6786" w:type="dxa"/>
            <w:gridSpan w:val="6"/>
            <w:tcBorders>
              <w:left w:val="nil"/>
              <w:right w:val="nil"/>
            </w:tcBorders>
          </w:tcPr>
          <w:p w14:paraId="4CCDBEB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8.90</w:t>
            </w:r>
          </w:p>
        </w:tc>
      </w:tr>
      <w:tr w:rsidR="007B5096" w14:paraId="0C710FB0" w14:textId="77777777">
        <w:tc>
          <w:tcPr>
            <w:tcW w:w="1131" w:type="dxa"/>
            <w:tcBorders>
              <w:left w:val="nil"/>
              <w:right w:val="nil"/>
            </w:tcBorders>
          </w:tcPr>
          <w:p w14:paraId="414E745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6786" w:type="dxa"/>
            <w:gridSpan w:val="6"/>
            <w:tcBorders>
              <w:left w:val="nil"/>
              <w:right w:val="nil"/>
            </w:tcBorders>
          </w:tcPr>
          <w:p w14:paraId="79D21B5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.20%</w:t>
            </w:r>
          </w:p>
        </w:tc>
      </w:tr>
    </w:tbl>
    <w:p w14:paraId="6873964C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3559C6C3" w14:textId="667CD990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3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TREM-1 for 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142"/>
        <w:gridCol w:w="1142"/>
        <w:gridCol w:w="1142"/>
        <w:gridCol w:w="1143"/>
        <w:gridCol w:w="1143"/>
        <w:gridCol w:w="1143"/>
      </w:tblGrid>
      <w:tr w:rsidR="007B5096" w14:paraId="28693B39" w14:textId="77777777">
        <w:tc>
          <w:tcPr>
            <w:tcW w:w="1142" w:type="dxa"/>
            <w:tcBorders>
              <w:left w:val="nil"/>
              <w:right w:val="nil"/>
            </w:tcBorders>
          </w:tcPr>
          <w:p w14:paraId="502B08E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1E0216A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512C0B7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21C0A54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7692695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69E01DC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43" w:type="dxa"/>
            <w:tcBorders>
              <w:left w:val="nil"/>
              <w:right w:val="nil"/>
            </w:tcBorders>
          </w:tcPr>
          <w:p w14:paraId="55E40A3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17650E59" w14:textId="77777777"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6811BF9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0BF0D5E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89.05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314BFAE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91.33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</w:tcPr>
          <w:p w14:paraId="4AE4676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5.35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375F8FD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8.41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681E188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7.03</w:t>
            </w: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</w:tcPr>
          <w:p w14:paraId="659EC7D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00%</w:t>
            </w:r>
          </w:p>
        </w:tc>
      </w:tr>
      <w:tr w:rsidR="007B5096" w14:paraId="7B476719" w14:textId="7777777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AE4294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E0F499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11.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B86779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36.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0A80C3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99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9E8905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10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9F6199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3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140BAB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61%</w:t>
            </w:r>
          </w:p>
        </w:tc>
      </w:tr>
      <w:tr w:rsidR="007B5096" w14:paraId="2E6BAA8A" w14:textId="7777777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D4B36D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984EE8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94.2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BC002C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1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03702D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3.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975436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15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2A6C67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16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317AD9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.30%</w:t>
            </w:r>
          </w:p>
        </w:tc>
      </w:tr>
      <w:tr w:rsidR="007B5096" w14:paraId="219EF721" w14:textId="77777777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37A2F7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17B14E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7.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9DE091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5.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60F4DA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82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424115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9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6BAC7A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1.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689DAE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38%</w:t>
            </w:r>
          </w:p>
        </w:tc>
      </w:tr>
      <w:tr w:rsidR="007B5096" w14:paraId="3715E655" w14:textId="77777777"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6A7B7D8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1E8BD4B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2.79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756CA2E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2.03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</w:tcPr>
          <w:p w14:paraId="63B1A49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1.79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14:paraId="31045C0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7.67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14:paraId="0F4B0EE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9.94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</w:tcPr>
          <w:p w14:paraId="4D865FC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51%</w:t>
            </w:r>
          </w:p>
        </w:tc>
      </w:tr>
      <w:tr w:rsidR="007B5096" w14:paraId="6749B707" w14:textId="77777777">
        <w:tc>
          <w:tcPr>
            <w:tcW w:w="1142" w:type="dxa"/>
            <w:tcBorders>
              <w:left w:val="nil"/>
              <w:right w:val="nil"/>
            </w:tcBorders>
          </w:tcPr>
          <w:p w14:paraId="5E3220D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6855" w:type="dxa"/>
            <w:gridSpan w:val="6"/>
            <w:tcBorders>
              <w:left w:val="nil"/>
              <w:right w:val="nil"/>
            </w:tcBorders>
          </w:tcPr>
          <w:p w14:paraId="4421FF3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90.58</w:t>
            </w:r>
          </w:p>
        </w:tc>
      </w:tr>
      <w:tr w:rsidR="007B5096" w14:paraId="5D097C36" w14:textId="77777777">
        <w:tc>
          <w:tcPr>
            <w:tcW w:w="1142" w:type="dxa"/>
            <w:tcBorders>
              <w:left w:val="nil"/>
              <w:right w:val="nil"/>
            </w:tcBorders>
          </w:tcPr>
          <w:p w14:paraId="11FF68A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6855" w:type="dxa"/>
            <w:gridSpan w:val="6"/>
            <w:tcBorders>
              <w:left w:val="nil"/>
              <w:right w:val="nil"/>
            </w:tcBorders>
          </w:tcPr>
          <w:p w14:paraId="0E5E91B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.22</w:t>
            </w:r>
          </w:p>
        </w:tc>
      </w:tr>
      <w:tr w:rsidR="007B5096" w14:paraId="13A86EA9" w14:textId="77777777">
        <w:tc>
          <w:tcPr>
            <w:tcW w:w="1142" w:type="dxa"/>
            <w:tcBorders>
              <w:left w:val="nil"/>
              <w:right w:val="nil"/>
            </w:tcBorders>
          </w:tcPr>
          <w:p w14:paraId="4FEF162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6855" w:type="dxa"/>
            <w:gridSpan w:val="6"/>
            <w:tcBorders>
              <w:left w:val="nil"/>
              <w:right w:val="nil"/>
            </w:tcBorders>
          </w:tcPr>
          <w:p w14:paraId="2232D88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94%</w:t>
            </w:r>
          </w:p>
        </w:tc>
      </w:tr>
    </w:tbl>
    <w:p w14:paraId="3FA9F9CC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76E0EDFC" w14:textId="21E135C7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>Table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 xml:space="preserve"> 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4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25 for P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148"/>
        <w:gridCol w:w="1148"/>
        <w:gridCol w:w="1148"/>
        <w:gridCol w:w="1149"/>
        <w:gridCol w:w="1149"/>
        <w:gridCol w:w="1149"/>
      </w:tblGrid>
      <w:tr w:rsidR="007B5096" w14:paraId="1FE47613" w14:textId="77777777">
        <w:trPr>
          <w:trHeight w:val="638"/>
        </w:trPr>
        <w:tc>
          <w:tcPr>
            <w:tcW w:w="1148" w:type="dxa"/>
            <w:tcBorders>
              <w:left w:val="nil"/>
              <w:right w:val="nil"/>
            </w:tcBorders>
          </w:tcPr>
          <w:p w14:paraId="2E16C57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48" w:type="dxa"/>
            <w:tcBorders>
              <w:left w:val="nil"/>
              <w:right w:val="nil"/>
            </w:tcBorders>
          </w:tcPr>
          <w:p w14:paraId="3AA18BA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48" w:type="dxa"/>
            <w:tcBorders>
              <w:left w:val="nil"/>
              <w:right w:val="nil"/>
            </w:tcBorders>
          </w:tcPr>
          <w:p w14:paraId="6276FBA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48" w:type="dxa"/>
            <w:tcBorders>
              <w:left w:val="nil"/>
              <w:right w:val="nil"/>
            </w:tcBorders>
          </w:tcPr>
          <w:p w14:paraId="09A01C4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5E6A23B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8E80AD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8F526F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5B889E55" w14:textId="77777777">
        <w:trPr>
          <w:trHeight w:val="324"/>
        </w:trPr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1A926E0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7E94B69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327.27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2A2CF4A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90.29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19B3719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565.50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141927B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79.16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24154F0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074.3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14:paraId="6084A3B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.07%</w:t>
            </w:r>
          </w:p>
        </w:tc>
      </w:tr>
      <w:tr w:rsidR="007B5096" w14:paraId="48D53E9A" w14:textId="77777777">
        <w:trPr>
          <w:trHeight w:val="31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32F055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DEC81A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93.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53662C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57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277F28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61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E9F685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190.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473199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336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EA9880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7.46%</w:t>
            </w:r>
          </w:p>
        </w:tc>
      </w:tr>
      <w:tr w:rsidR="007B5096" w14:paraId="623A48D1" w14:textId="77777777">
        <w:trPr>
          <w:trHeight w:val="31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7CF78B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D576F2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16.5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E50277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335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40733E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84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5F3B2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760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76D01E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37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BEF311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51%</w:t>
            </w:r>
          </w:p>
        </w:tc>
      </w:tr>
      <w:tr w:rsidR="007B5096" w14:paraId="404E487A" w14:textId="77777777">
        <w:trPr>
          <w:trHeight w:val="314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1086C7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B36ED3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779.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53685A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59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7B3616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6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AD0D5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417.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4E61A7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003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A92798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15%</w:t>
            </w:r>
          </w:p>
        </w:tc>
      </w:tr>
      <w:tr w:rsidR="007B5096" w14:paraId="535F77EC" w14:textId="77777777">
        <w:trPr>
          <w:trHeight w:val="314"/>
        </w:trPr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163F4EE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15C1F0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511.2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4C311B2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787.1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12EC732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961.09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40B59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794.3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1272301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797.9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14:paraId="41AADFF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40%</w:t>
            </w:r>
          </w:p>
        </w:tc>
      </w:tr>
      <w:tr w:rsidR="007B5096" w14:paraId="0CF8880B" w14:textId="77777777">
        <w:trPr>
          <w:trHeight w:val="638"/>
        </w:trPr>
        <w:tc>
          <w:tcPr>
            <w:tcW w:w="1148" w:type="dxa"/>
            <w:tcBorders>
              <w:left w:val="nil"/>
              <w:right w:val="nil"/>
            </w:tcBorders>
          </w:tcPr>
          <w:p w14:paraId="10888D7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lastRenderedPageBreak/>
              <w:t>Inter-batch mean</w:t>
            </w:r>
          </w:p>
        </w:tc>
        <w:tc>
          <w:tcPr>
            <w:tcW w:w="6891" w:type="dxa"/>
            <w:gridSpan w:val="6"/>
            <w:tcBorders>
              <w:left w:val="nil"/>
              <w:right w:val="nil"/>
            </w:tcBorders>
          </w:tcPr>
          <w:p w14:paraId="61A834A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651.30</w:t>
            </w:r>
          </w:p>
        </w:tc>
      </w:tr>
      <w:tr w:rsidR="007B5096" w14:paraId="1A23CE82" w14:textId="77777777">
        <w:trPr>
          <w:trHeight w:val="324"/>
        </w:trPr>
        <w:tc>
          <w:tcPr>
            <w:tcW w:w="1148" w:type="dxa"/>
            <w:tcBorders>
              <w:left w:val="nil"/>
              <w:right w:val="nil"/>
            </w:tcBorders>
          </w:tcPr>
          <w:p w14:paraId="3587C94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6891" w:type="dxa"/>
            <w:gridSpan w:val="6"/>
            <w:tcBorders>
              <w:left w:val="nil"/>
              <w:right w:val="nil"/>
            </w:tcBorders>
          </w:tcPr>
          <w:p w14:paraId="3541032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5.25</w:t>
            </w:r>
          </w:p>
        </w:tc>
      </w:tr>
      <w:tr w:rsidR="007B5096" w14:paraId="40E81C4B" w14:textId="77777777">
        <w:trPr>
          <w:trHeight w:val="649"/>
        </w:trPr>
        <w:tc>
          <w:tcPr>
            <w:tcW w:w="1148" w:type="dxa"/>
            <w:tcBorders>
              <w:left w:val="nil"/>
              <w:right w:val="nil"/>
            </w:tcBorders>
          </w:tcPr>
          <w:p w14:paraId="6AB6200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6891" w:type="dxa"/>
            <w:gridSpan w:val="6"/>
            <w:tcBorders>
              <w:left w:val="nil"/>
              <w:right w:val="nil"/>
            </w:tcBorders>
          </w:tcPr>
          <w:p w14:paraId="67F86FD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06%</w:t>
            </w:r>
          </w:p>
        </w:tc>
      </w:tr>
    </w:tbl>
    <w:p w14:paraId="23924D21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3EA5A356" w14:textId="338D56E2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5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25 for 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1153"/>
        <w:gridCol w:w="1153"/>
        <w:gridCol w:w="1153"/>
        <w:gridCol w:w="1154"/>
        <w:gridCol w:w="1154"/>
        <w:gridCol w:w="1154"/>
      </w:tblGrid>
      <w:tr w:rsidR="007B5096" w14:paraId="59425457" w14:textId="77777777"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7E47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5B63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BA94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8FD9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4DE0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65C0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650B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2954A426" w14:textId="77777777"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A76B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9B7B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99.09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9511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6.91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83A3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5.9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D400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0.8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EC27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87.4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6E1E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73%</w:t>
            </w:r>
          </w:p>
        </w:tc>
      </w:tr>
      <w:tr w:rsidR="007B5096" w14:paraId="0ACDEB4F" w14:textId="77777777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F2A01C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991E23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6.5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A02C0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3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7C6C11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7.8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EE99AF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1.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2EBD8B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6.2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CE6BC2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.75%</w:t>
            </w:r>
          </w:p>
        </w:tc>
      </w:tr>
      <w:tr w:rsidR="007B5096" w14:paraId="2B26350E" w14:textId="77777777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8C8EAD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E5722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1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359F3C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2.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CEAD60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1.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21298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4.4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6B41E95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7.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5AA29B2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66%</w:t>
            </w:r>
          </w:p>
        </w:tc>
      </w:tr>
      <w:tr w:rsidR="007B5096" w14:paraId="0D31F057" w14:textId="77777777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3CE1B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4FEE70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95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1F308C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13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3A4D4C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91.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45845E6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88.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0227043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4.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DD9878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38%</w:t>
            </w:r>
          </w:p>
        </w:tc>
      </w:tr>
      <w:tr w:rsidR="007B5096" w14:paraId="65C3E240" w14:textId="77777777"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E1F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3A37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83.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1FB8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90.6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BE70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73.5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9CD3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81.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32F4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81.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A289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.16%</w:t>
            </w:r>
          </w:p>
        </w:tc>
      </w:tr>
      <w:tr w:rsidR="007B5096" w14:paraId="71BEB147" w14:textId="77777777"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B905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69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F9F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5.85</w:t>
            </w:r>
          </w:p>
        </w:tc>
      </w:tr>
      <w:tr w:rsidR="007B5096" w14:paraId="6E8EA87D" w14:textId="77777777"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3D93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69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2017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7.92</w:t>
            </w:r>
          </w:p>
        </w:tc>
      </w:tr>
      <w:tr w:rsidR="007B5096" w14:paraId="6C130A6B" w14:textId="77777777"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2AC1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69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0986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86%</w:t>
            </w:r>
          </w:p>
        </w:tc>
      </w:tr>
    </w:tbl>
    <w:p w14:paraId="31839FC3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2194BD1B" w14:textId="6728CBF4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>Table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 xml:space="preserve"> 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6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40L for P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1162"/>
        <w:gridCol w:w="1162"/>
        <w:gridCol w:w="1162"/>
        <w:gridCol w:w="1163"/>
        <w:gridCol w:w="1163"/>
        <w:gridCol w:w="1163"/>
      </w:tblGrid>
      <w:tr w:rsidR="007B5096" w14:paraId="4567892B" w14:textId="77777777">
        <w:trPr>
          <w:trHeight w:val="633"/>
        </w:trPr>
        <w:tc>
          <w:tcPr>
            <w:tcW w:w="1162" w:type="dxa"/>
            <w:tcBorders>
              <w:left w:val="nil"/>
              <w:right w:val="nil"/>
            </w:tcBorders>
          </w:tcPr>
          <w:p w14:paraId="6227704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1E0C1C5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51A8957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62" w:type="dxa"/>
            <w:tcBorders>
              <w:left w:val="nil"/>
              <w:right w:val="nil"/>
            </w:tcBorders>
          </w:tcPr>
          <w:p w14:paraId="4B7BD2B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684FD5C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59C9139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1200D7E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4D03BA2E" w14:textId="77777777">
        <w:trPr>
          <w:trHeight w:val="322"/>
        </w:trPr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3005FEB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71090F3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402.3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3988F7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0593.1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0EC37DD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201.22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7CBFD69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336.34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697E96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898.1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14:paraId="6CE29F3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36%</w:t>
            </w:r>
          </w:p>
        </w:tc>
      </w:tr>
      <w:tr w:rsidR="007B5096" w14:paraId="783975D2" w14:textId="77777777">
        <w:trPr>
          <w:trHeight w:val="31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30A5A7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F3C71D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0309.0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CE77E2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0798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7DF511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645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5D37D98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284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2A0933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9942.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253B8A6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01%</w:t>
            </w:r>
          </w:p>
        </w:tc>
      </w:tr>
      <w:tr w:rsidR="007B5096" w14:paraId="2AD83A95" w14:textId="77777777">
        <w:trPr>
          <w:trHeight w:val="31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F69E26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C1FD05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168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B88F05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057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F79768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372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61C3E31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305.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2ECCED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815.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1C7D8E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50%</w:t>
            </w:r>
          </w:p>
        </w:tc>
      </w:tr>
      <w:tr w:rsidR="007B5096" w14:paraId="25C4BA49" w14:textId="77777777">
        <w:trPr>
          <w:trHeight w:val="312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44C2FD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9D4DA9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716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5D1F01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067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1F4DFD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365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A3C6FD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0358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3B9B1CB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141.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14:paraId="48A9664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67%</w:t>
            </w:r>
          </w:p>
        </w:tc>
      </w:tr>
      <w:tr w:rsidR="007B5096" w14:paraId="20863E2D" w14:textId="77777777">
        <w:trPr>
          <w:trHeight w:val="312"/>
        </w:trPr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72B40D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2164168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368.7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17C22F3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3454.5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14:paraId="0F9AEEF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4143.4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45CEF96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2100.5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30421B8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504.54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14:paraId="7326548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46%</w:t>
            </w:r>
          </w:p>
        </w:tc>
      </w:tr>
      <w:tr w:rsidR="007B5096" w14:paraId="4C615135" w14:textId="77777777">
        <w:trPr>
          <w:trHeight w:val="633"/>
        </w:trPr>
        <w:tc>
          <w:tcPr>
            <w:tcW w:w="1162" w:type="dxa"/>
            <w:tcBorders>
              <w:left w:val="nil"/>
              <w:right w:val="nil"/>
            </w:tcBorders>
          </w:tcPr>
          <w:p w14:paraId="590C0A8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6975" w:type="dxa"/>
            <w:gridSpan w:val="6"/>
            <w:tcBorders>
              <w:left w:val="nil"/>
              <w:right w:val="nil"/>
            </w:tcBorders>
          </w:tcPr>
          <w:p w14:paraId="3DFDCAF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1974.05</w:t>
            </w:r>
          </w:p>
        </w:tc>
      </w:tr>
      <w:tr w:rsidR="007B5096" w14:paraId="4FB6ADF4" w14:textId="77777777">
        <w:trPr>
          <w:trHeight w:val="944"/>
        </w:trPr>
        <w:tc>
          <w:tcPr>
            <w:tcW w:w="1162" w:type="dxa"/>
            <w:tcBorders>
              <w:left w:val="nil"/>
              <w:right w:val="nil"/>
            </w:tcBorders>
          </w:tcPr>
          <w:p w14:paraId="4C753D6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6975" w:type="dxa"/>
            <w:gridSpan w:val="6"/>
            <w:tcBorders>
              <w:left w:val="nil"/>
              <w:right w:val="nil"/>
            </w:tcBorders>
          </w:tcPr>
          <w:p w14:paraId="48C1D93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123.59</w:t>
            </w:r>
          </w:p>
        </w:tc>
      </w:tr>
      <w:tr w:rsidR="007B5096" w14:paraId="07BF1196" w14:textId="77777777">
        <w:trPr>
          <w:trHeight w:val="643"/>
        </w:trPr>
        <w:tc>
          <w:tcPr>
            <w:tcW w:w="1162" w:type="dxa"/>
            <w:tcBorders>
              <w:left w:val="nil"/>
              <w:right w:val="nil"/>
            </w:tcBorders>
          </w:tcPr>
          <w:p w14:paraId="2E3C527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6975" w:type="dxa"/>
            <w:gridSpan w:val="6"/>
            <w:tcBorders>
              <w:left w:val="nil"/>
              <w:right w:val="nil"/>
            </w:tcBorders>
          </w:tcPr>
          <w:p w14:paraId="5B347D7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11%</w:t>
            </w:r>
          </w:p>
        </w:tc>
      </w:tr>
    </w:tbl>
    <w:p w14:paraId="48124D8E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013624EB" w14:textId="6641A7FF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7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40L for 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8"/>
        <w:gridCol w:w="1169"/>
        <w:gridCol w:w="1169"/>
        <w:gridCol w:w="1169"/>
      </w:tblGrid>
      <w:tr w:rsidR="007B5096" w14:paraId="7310B91F" w14:textId="77777777">
        <w:tc>
          <w:tcPr>
            <w:tcW w:w="1168" w:type="dxa"/>
            <w:tcBorders>
              <w:left w:val="nil"/>
              <w:right w:val="nil"/>
            </w:tcBorders>
          </w:tcPr>
          <w:p w14:paraId="1533072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61A6AE2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5273CF9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68" w:type="dxa"/>
            <w:tcBorders>
              <w:left w:val="nil"/>
              <w:right w:val="nil"/>
            </w:tcBorders>
          </w:tcPr>
          <w:p w14:paraId="3FF0C07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12141D1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28AD24B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156587A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ra-batch 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lastRenderedPageBreak/>
              <w:t>CV</w:t>
            </w:r>
          </w:p>
        </w:tc>
      </w:tr>
      <w:tr w:rsidR="007B5096" w14:paraId="6079D604" w14:textId="77777777"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639ADCB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lastRenderedPageBreak/>
              <w:t>1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4712151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70.85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1BC037E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47.77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</w:tcPr>
          <w:p w14:paraId="382D47E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11.23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3C2C182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91.8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02A647B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33.51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 w14:paraId="401AD56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75%</w:t>
            </w:r>
          </w:p>
        </w:tc>
      </w:tr>
      <w:tr w:rsidR="007B5096" w14:paraId="0F79C1AA" w14:textId="77777777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D14432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5FFD2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519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67F11B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435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3D85A5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47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E0DF3E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491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529EE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32.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4A7411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98%</w:t>
            </w:r>
          </w:p>
        </w:tc>
      </w:tr>
      <w:tr w:rsidR="007B5096" w14:paraId="3E96EACC" w14:textId="77777777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D075F3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EDC8D4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12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E23F35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22.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43C478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35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7919D0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11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840EC5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40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DB8335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0.99%</w:t>
            </w:r>
          </w:p>
        </w:tc>
      </w:tr>
      <w:tr w:rsidR="007B5096" w14:paraId="09B391CE" w14:textId="77777777"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EBA6B8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0BCD91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64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37E10B2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95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4F7632D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82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489EB4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411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A13D5F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36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604300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64%</w:t>
            </w:r>
          </w:p>
        </w:tc>
      </w:tr>
      <w:tr w:rsidR="007B5096" w14:paraId="368C9DBC" w14:textId="77777777"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48ED38B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4FA5BD1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63.92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2454EC4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43.87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68FA665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00.54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6934268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10.72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10B7524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254.13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 w14:paraId="63DD297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32%</w:t>
            </w:r>
          </w:p>
        </w:tc>
      </w:tr>
      <w:tr w:rsidR="007B5096" w14:paraId="46E49A1C" w14:textId="77777777">
        <w:tc>
          <w:tcPr>
            <w:tcW w:w="1168" w:type="dxa"/>
            <w:tcBorders>
              <w:left w:val="nil"/>
              <w:right w:val="nil"/>
            </w:tcBorders>
          </w:tcPr>
          <w:p w14:paraId="4B8C178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7011" w:type="dxa"/>
            <w:gridSpan w:val="6"/>
            <w:tcBorders>
              <w:left w:val="nil"/>
              <w:right w:val="nil"/>
            </w:tcBorders>
          </w:tcPr>
          <w:p w14:paraId="586F74E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346.73</w:t>
            </w:r>
          </w:p>
        </w:tc>
      </w:tr>
      <w:tr w:rsidR="007B5096" w14:paraId="02AAF1EF" w14:textId="77777777">
        <w:tc>
          <w:tcPr>
            <w:tcW w:w="1168" w:type="dxa"/>
            <w:tcBorders>
              <w:left w:val="nil"/>
              <w:right w:val="nil"/>
            </w:tcBorders>
          </w:tcPr>
          <w:p w14:paraId="4AF8F5F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7011" w:type="dxa"/>
            <w:gridSpan w:val="6"/>
            <w:tcBorders>
              <w:left w:val="nil"/>
              <w:right w:val="nil"/>
            </w:tcBorders>
          </w:tcPr>
          <w:p w14:paraId="4C01F89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8.28</w:t>
            </w:r>
          </w:p>
        </w:tc>
      </w:tr>
      <w:tr w:rsidR="007B5096" w14:paraId="46B571DF" w14:textId="77777777">
        <w:tc>
          <w:tcPr>
            <w:tcW w:w="1168" w:type="dxa"/>
            <w:tcBorders>
              <w:left w:val="nil"/>
              <w:right w:val="nil"/>
            </w:tcBorders>
          </w:tcPr>
          <w:p w14:paraId="731003F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7011" w:type="dxa"/>
            <w:gridSpan w:val="6"/>
            <w:tcBorders>
              <w:left w:val="nil"/>
              <w:right w:val="nil"/>
            </w:tcBorders>
          </w:tcPr>
          <w:p w14:paraId="4874DFA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07%</w:t>
            </w:r>
          </w:p>
        </w:tc>
      </w:tr>
    </w:tbl>
    <w:p w14:paraId="39DE4E2E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206A1035" w14:textId="6F5B4107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8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130 for P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179"/>
        <w:gridCol w:w="1179"/>
        <w:gridCol w:w="1179"/>
        <w:gridCol w:w="1180"/>
        <w:gridCol w:w="1180"/>
        <w:gridCol w:w="1180"/>
      </w:tblGrid>
      <w:tr w:rsidR="007B5096" w14:paraId="051198D4" w14:textId="77777777">
        <w:trPr>
          <w:trHeight w:val="635"/>
        </w:trPr>
        <w:tc>
          <w:tcPr>
            <w:tcW w:w="1179" w:type="dxa"/>
            <w:tcBorders>
              <w:left w:val="nil"/>
              <w:right w:val="nil"/>
            </w:tcBorders>
          </w:tcPr>
          <w:p w14:paraId="1FFC7E6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3489CAE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253A9E9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54E3056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24535EF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2D6F110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18EE326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799B9B8F" w14:textId="77777777">
        <w:trPr>
          <w:trHeight w:val="322"/>
        </w:trPr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0F20C1F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76BD654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396.60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5AE4865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4198.7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</w:tcPr>
          <w:p w14:paraId="0C021D7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2835.61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4830DC4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6558.29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157F9AA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8691.29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14:paraId="5B5C28F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04%</w:t>
            </w:r>
          </w:p>
        </w:tc>
      </w:tr>
      <w:tr w:rsidR="007B5096" w14:paraId="40B4267A" w14:textId="77777777">
        <w:trPr>
          <w:trHeight w:val="312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1ABC05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4FFED6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0430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944648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2545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FD1B1D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345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AA139C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870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633A1D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757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5D3FD9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11%</w:t>
            </w:r>
          </w:p>
        </w:tc>
      </w:tr>
      <w:tr w:rsidR="007B5096" w14:paraId="4A04468B" w14:textId="77777777">
        <w:trPr>
          <w:trHeight w:val="312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A34FEF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E274CF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1743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4C048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9498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FA6FC8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155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433723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1145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4B2266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657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1796AD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.20%</w:t>
            </w:r>
          </w:p>
        </w:tc>
      </w:tr>
      <w:tr w:rsidR="007B5096" w14:paraId="4CA791D5" w14:textId="77777777">
        <w:trPr>
          <w:trHeight w:val="312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113222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61316D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237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55F8DD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3717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DD2692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6026.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C19899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136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ABF253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7339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20388E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35%</w:t>
            </w:r>
          </w:p>
        </w:tc>
      </w:tr>
      <w:tr w:rsidR="007B5096" w14:paraId="17769FB1" w14:textId="77777777">
        <w:trPr>
          <w:trHeight w:val="312"/>
        </w:trPr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53926DA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338547E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1424.9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1B24578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2211.7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</w:tcPr>
          <w:p w14:paraId="5C3E1A5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9524.8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14:paraId="5584C4E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123.4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14:paraId="6182E18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5259.0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14:paraId="7513E64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.83%</w:t>
            </w:r>
          </w:p>
        </w:tc>
      </w:tr>
      <w:tr w:rsidR="007B5096" w14:paraId="16698053" w14:textId="77777777">
        <w:trPr>
          <w:trHeight w:val="635"/>
        </w:trPr>
        <w:tc>
          <w:tcPr>
            <w:tcW w:w="1179" w:type="dxa"/>
            <w:tcBorders>
              <w:left w:val="nil"/>
              <w:right w:val="nil"/>
            </w:tcBorders>
          </w:tcPr>
          <w:p w14:paraId="3CD9180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7077" w:type="dxa"/>
            <w:gridSpan w:val="6"/>
            <w:tcBorders>
              <w:left w:val="nil"/>
              <w:right w:val="nil"/>
            </w:tcBorders>
          </w:tcPr>
          <w:p w14:paraId="6F7C80E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4002.23</w:t>
            </w:r>
          </w:p>
        </w:tc>
      </w:tr>
      <w:tr w:rsidR="007B5096" w14:paraId="41CFA912" w14:textId="77777777">
        <w:trPr>
          <w:trHeight w:val="948"/>
        </w:trPr>
        <w:tc>
          <w:tcPr>
            <w:tcW w:w="1179" w:type="dxa"/>
            <w:tcBorders>
              <w:left w:val="nil"/>
              <w:right w:val="nil"/>
            </w:tcBorders>
          </w:tcPr>
          <w:p w14:paraId="686CAD5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deviation </w:t>
            </w:r>
          </w:p>
        </w:tc>
        <w:tc>
          <w:tcPr>
            <w:tcW w:w="7077" w:type="dxa"/>
            <w:gridSpan w:val="6"/>
            <w:tcBorders>
              <w:left w:val="nil"/>
              <w:right w:val="nil"/>
            </w:tcBorders>
          </w:tcPr>
          <w:p w14:paraId="2C43D85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521.15</w:t>
            </w:r>
          </w:p>
        </w:tc>
      </w:tr>
      <w:tr w:rsidR="007B5096" w14:paraId="2E75A6E5" w14:textId="77777777">
        <w:trPr>
          <w:trHeight w:val="645"/>
        </w:trPr>
        <w:tc>
          <w:tcPr>
            <w:tcW w:w="1179" w:type="dxa"/>
            <w:tcBorders>
              <w:left w:val="nil"/>
              <w:right w:val="nil"/>
            </w:tcBorders>
          </w:tcPr>
          <w:p w14:paraId="5695F01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7077" w:type="dxa"/>
            <w:gridSpan w:val="6"/>
            <w:tcBorders>
              <w:left w:val="nil"/>
              <w:right w:val="nil"/>
            </w:tcBorders>
          </w:tcPr>
          <w:p w14:paraId="51290A1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67%</w:t>
            </w:r>
          </w:p>
        </w:tc>
      </w:tr>
    </w:tbl>
    <w:p w14:paraId="7290670B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28CE189E" w14:textId="5083E395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9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1"/>
        </w:rPr>
        <w:t>Inter-batch CV and Intra-batch CV of sCD130 for P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188"/>
        <w:gridCol w:w="1188"/>
        <w:gridCol w:w="1188"/>
        <w:gridCol w:w="1189"/>
        <w:gridCol w:w="1189"/>
        <w:gridCol w:w="1189"/>
      </w:tblGrid>
      <w:tr w:rsidR="007B5096" w14:paraId="268EACB3" w14:textId="77777777">
        <w:tc>
          <w:tcPr>
            <w:tcW w:w="1188" w:type="dxa"/>
            <w:tcBorders>
              <w:left w:val="nil"/>
              <w:right w:val="nil"/>
            </w:tcBorders>
          </w:tcPr>
          <w:p w14:paraId="0593368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Day X</w:t>
            </w: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7BA067D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1</w:t>
            </w: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53BC417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2</w:t>
            </w: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7827C85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3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293DC39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4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4184653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Result5</w:t>
            </w:r>
          </w:p>
        </w:tc>
        <w:tc>
          <w:tcPr>
            <w:tcW w:w="1189" w:type="dxa"/>
            <w:tcBorders>
              <w:left w:val="nil"/>
              <w:right w:val="nil"/>
            </w:tcBorders>
          </w:tcPr>
          <w:p w14:paraId="0F2C037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ra-batch CV</w:t>
            </w:r>
          </w:p>
        </w:tc>
      </w:tr>
      <w:tr w:rsidR="007B5096" w14:paraId="43887B76" w14:textId="77777777"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4A84242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4A6B867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60.50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1A127A1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83.3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51E1BB2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16.97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5BD5FDB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23.82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3B725B6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60.79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14:paraId="2D2A1C32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68%</w:t>
            </w:r>
          </w:p>
        </w:tc>
      </w:tr>
      <w:tr w:rsidR="007B5096" w14:paraId="40414C1A" w14:textId="77777777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5F53AC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BDCC72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57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FCFE08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027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4E49273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30.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FD31A9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5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0B02AB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26.9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1644F4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.52%</w:t>
            </w:r>
          </w:p>
        </w:tc>
      </w:tr>
      <w:tr w:rsidR="007B5096" w14:paraId="743C36ED" w14:textId="77777777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41152F8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7A8BF8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606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FC93454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01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4E94585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53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1CD25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732.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0BE10F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84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69DF13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26%</w:t>
            </w:r>
          </w:p>
        </w:tc>
      </w:tr>
      <w:tr w:rsidR="007B5096" w14:paraId="293F0669" w14:textId="77777777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51421C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060968D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62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47C6F1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18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4BEDDB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35.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94B66F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49.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CBA6DF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540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718B0B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1.61%</w:t>
            </w:r>
          </w:p>
        </w:tc>
      </w:tr>
      <w:tr w:rsidR="007B5096" w14:paraId="265184E9" w14:textId="77777777"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71E5C601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16EA08B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28.19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2B5DA4DC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63.07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428A44DE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033.27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4D80D449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303.84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625CD3FA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294.31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14:paraId="1E3D0766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4.04%</w:t>
            </w:r>
          </w:p>
        </w:tc>
      </w:tr>
      <w:tr w:rsidR="007B5096" w14:paraId="69502A28" w14:textId="77777777">
        <w:tc>
          <w:tcPr>
            <w:tcW w:w="1188" w:type="dxa"/>
            <w:tcBorders>
              <w:left w:val="nil"/>
              <w:right w:val="nil"/>
            </w:tcBorders>
          </w:tcPr>
          <w:p w14:paraId="2064A29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mean</w:t>
            </w:r>
          </w:p>
        </w:tc>
        <w:tc>
          <w:tcPr>
            <w:tcW w:w="7131" w:type="dxa"/>
            <w:gridSpan w:val="6"/>
            <w:tcBorders>
              <w:left w:val="nil"/>
              <w:right w:val="nil"/>
            </w:tcBorders>
          </w:tcPr>
          <w:p w14:paraId="4FBEE47B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3457.95</w:t>
            </w:r>
          </w:p>
        </w:tc>
      </w:tr>
      <w:tr w:rsidR="007B5096" w14:paraId="1DB97F20" w14:textId="77777777">
        <w:tc>
          <w:tcPr>
            <w:tcW w:w="1188" w:type="dxa"/>
            <w:tcBorders>
              <w:left w:val="nil"/>
              <w:right w:val="nil"/>
            </w:tcBorders>
          </w:tcPr>
          <w:p w14:paraId="436E3AD0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 xml:space="preserve">Inter-batch standard </w:t>
            </w:r>
            <w:r>
              <w:rPr>
                <w:rFonts w:ascii="Times New Roman" w:eastAsia="宋体" w:hAnsi="Times New Roman" w:cs="Times New Roman"/>
                <w:kern w:val="2"/>
                <w:sz w:val="21"/>
              </w:rPr>
              <w:lastRenderedPageBreak/>
              <w:t xml:space="preserve">deviation </w:t>
            </w:r>
          </w:p>
        </w:tc>
        <w:tc>
          <w:tcPr>
            <w:tcW w:w="7131" w:type="dxa"/>
            <w:gridSpan w:val="6"/>
            <w:tcBorders>
              <w:left w:val="nil"/>
              <w:right w:val="nil"/>
            </w:tcBorders>
          </w:tcPr>
          <w:p w14:paraId="76D3282F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lastRenderedPageBreak/>
              <w:t>220.71</w:t>
            </w:r>
          </w:p>
        </w:tc>
      </w:tr>
      <w:tr w:rsidR="007B5096" w14:paraId="02BE2161" w14:textId="77777777">
        <w:tc>
          <w:tcPr>
            <w:tcW w:w="1188" w:type="dxa"/>
            <w:tcBorders>
              <w:left w:val="nil"/>
              <w:right w:val="nil"/>
            </w:tcBorders>
          </w:tcPr>
          <w:p w14:paraId="704E9F6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Inter-batch CV</w:t>
            </w:r>
          </w:p>
        </w:tc>
        <w:tc>
          <w:tcPr>
            <w:tcW w:w="7131" w:type="dxa"/>
            <w:gridSpan w:val="6"/>
            <w:tcBorders>
              <w:left w:val="nil"/>
              <w:right w:val="nil"/>
            </w:tcBorders>
          </w:tcPr>
          <w:p w14:paraId="134615C7" w14:textId="77777777" w:rsidR="007B5096" w:rsidRDefault="00000000">
            <w:pPr>
              <w:widowControl/>
              <w:spacing w:beforeAutospacing="1" w:after="0" w:afterAutospacing="1" w:line="240" w:lineRule="auto"/>
              <w:rPr>
                <w:rFonts w:ascii="Times New Roman" w:eastAsia="宋体" w:hAnsi="Times New Roman" w:cs="Times New Roman"/>
                <w:kern w:val="2"/>
                <w:sz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</w:rPr>
              <w:t>6.38%</w:t>
            </w:r>
          </w:p>
        </w:tc>
      </w:tr>
    </w:tbl>
    <w:p w14:paraId="53132E8D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21EDA66D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35166DDA" w14:textId="58798E88" w:rsidR="007B5096" w:rsidRDefault="00000000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Table 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SI</w:t>
      </w:r>
      <w:r w:rsidR="00FE65AF">
        <w:rPr>
          <w:rFonts w:ascii="Times New Roman" w:eastAsia="黑体" w:hAnsi="Times New Roman" w:cs="Times New Roman" w:hint="eastAsia"/>
          <w:b/>
          <w:bCs/>
          <w:kern w:val="2"/>
          <w:sz w:val="20"/>
        </w:rPr>
        <w:t>10</w:t>
      </w:r>
      <w:r>
        <w:rPr>
          <w:rFonts w:ascii="Times New Roman" w:eastAsia="黑体" w:hAnsi="Times New Roman" w:cs="Times New Roman"/>
          <w:b/>
          <w:bCs/>
          <w:kern w:val="2"/>
          <w:sz w:val="20"/>
        </w:rPr>
        <w:t xml:space="preserve"> </w:t>
      </w:r>
      <w:r>
        <w:rPr>
          <w:rFonts w:ascii="Times New Roman" w:eastAsia="黑体" w:hAnsi="Times New Roman" w:cs="Times New Roman"/>
          <w:kern w:val="2"/>
          <w:sz w:val="20"/>
        </w:rPr>
        <w:t>Detection data and results of sCD25/sCD40L/sCD130/sTREM-1 levels in serum samples for healthy person</w:t>
      </w:r>
    </w:p>
    <w:tbl>
      <w:tblPr>
        <w:tblW w:w="8278" w:type="dxa"/>
        <w:tblInd w:w="98" w:type="dxa"/>
        <w:tblLook w:val="04A0" w:firstRow="1" w:lastRow="0" w:firstColumn="1" w:lastColumn="0" w:noHBand="0" w:noVBand="1"/>
      </w:tblPr>
      <w:tblGrid>
        <w:gridCol w:w="625"/>
        <w:gridCol w:w="1885"/>
        <w:gridCol w:w="1885"/>
        <w:gridCol w:w="1998"/>
        <w:gridCol w:w="1885"/>
      </w:tblGrid>
      <w:tr w:rsidR="007B5096" w14:paraId="0B44280F" w14:textId="77777777">
        <w:trPr>
          <w:trHeight w:val="352"/>
        </w:trPr>
        <w:tc>
          <w:tcPr>
            <w:tcW w:w="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811E43" w14:textId="77777777" w:rsidR="007B5096" w:rsidRDefault="007B5096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72B08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25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EC049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40L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79CA6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130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55F9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TREM-1</w:t>
            </w:r>
          </w:p>
        </w:tc>
      </w:tr>
      <w:tr w:rsidR="007B5096" w14:paraId="3C58F99B" w14:textId="77777777">
        <w:trPr>
          <w:trHeight w:val="352"/>
        </w:trPr>
        <w:tc>
          <w:tcPr>
            <w:tcW w:w="62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C1879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7B71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9.7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CDF1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4.75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B5BC8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3569.18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0D328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.01</w:t>
            </w:r>
          </w:p>
        </w:tc>
      </w:tr>
      <w:tr w:rsidR="007B5096" w14:paraId="24F42D1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737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8D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4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BF4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1.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0E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4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6F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0</w:t>
            </w:r>
          </w:p>
        </w:tc>
      </w:tr>
      <w:tr w:rsidR="007B5096" w14:paraId="06ED3DE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CA5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00B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54E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3.4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EA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074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918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6.34</w:t>
            </w:r>
          </w:p>
        </w:tc>
      </w:tr>
      <w:tr w:rsidR="007B5096" w14:paraId="3C09D6F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16B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32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8.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149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1.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D9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101.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F5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.72</w:t>
            </w:r>
          </w:p>
        </w:tc>
      </w:tr>
      <w:tr w:rsidR="007B5096" w14:paraId="23B4BAFC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BE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FE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8.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16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.2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BFB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722.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F3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.52</w:t>
            </w:r>
          </w:p>
        </w:tc>
      </w:tr>
      <w:tr w:rsidR="007B5096" w14:paraId="0DDF1FF6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125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6C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0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5B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4.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F1D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383.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68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.73</w:t>
            </w:r>
          </w:p>
        </w:tc>
      </w:tr>
      <w:tr w:rsidR="007B5096" w14:paraId="0BF01C6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DD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471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5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A3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.8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F7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5360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7B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.76</w:t>
            </w:r>
          </w:p>
        </w:tc>
      </w:tr>
      <w:tr w:rsidR="007B5096" w14:paraId="3669B51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4B7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F89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2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8E3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3.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101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198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6A4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5.08</w:t>
            </w:r>
          </w:p>
        </w:tc>
      </w:tr>
      <w:tr w:rsidR="007B5096" w14:paraId="2163C56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9C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4BD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100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9.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1BC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277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8A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.37</w:t>
            </w:r>
          </w:p>
        </w:tc>
      </w:tr>
      <w:tr w:rsidR="007B5096" w14:paraId="6A854F2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093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10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3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99B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1.5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F92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3244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DD1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5.71</w:t>
            </w:r>
          </w:p>
        </w:tc>
      </w:tr>
      <w:tr w:rsidR="007B5096" w14:paraId="6E4769B5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C9C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DB5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5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47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9.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A08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8377.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6EC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.74</w:t>
            </w:r>
          </w:p>
        </w:tc>
      </w:tr>
      <w:tr w:rsidR="007B5096" w14:paraId="76D2009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456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7BF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3.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ED7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9.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477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399.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8A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2.2</w:t>
            </w:r>
          </w:p>
        </w:tc>
      </w:tr>
      <w:tr w:rsidR="007B5096" w14:paraId="661E8BFC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E1D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8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8.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5B9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.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DD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503.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794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2.35</w:t>
            </w:r>
          </w:p>
        </w:tc>
      </w:tr>
      <w:tr w:rsidR="007B5096" w14:paraId="7FA5C7F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3C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B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2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72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1.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19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8661.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4E8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.29</w:t>
            </w:r>
          </w:p>
        </w:tc>
      </w:tr>
      <w:tr w:rsidR="007B5096" w14:paraId="4BE8582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51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0E8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2.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FDD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8.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5F8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918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7A0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5.12</w:t>
            </w:r>
          </w:p>
        </w:tc>
      </w:tr>
      <w:tr w:rsidR="007B5096" w14:paraId="02503799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A27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8D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0.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BB7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6.3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792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061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FB8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.55</w:t>
            </w:r>
          </w:p>
        </w:tc>
      </w:tr>
      <w:tr w:rsidR="007B5096" w14:paraId="14745E3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9BF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DD4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6.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D4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3.1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27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8885.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E50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6.39</w:t>
            </w:r>
          </w:p>
        </w:tc>
      </w:tr>
      <w:tr w:rsidR="007B5096" w14:paraId="06E1332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FB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2A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6.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1B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8.8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02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9181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C4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2.08</w:t>
            </w:r>
          </w:p>
        </w:tc>
      </w:tr>
      <w:tr w:rsidR="007B5096" w14:paraId="6CDD0F2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397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129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4.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44C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1.7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C9E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2819.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937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.84</w:t>
            </w:r>
          </w:p>
        </w:tc>
      </w:tr>
      <w:tr w:rsidR="007B5096" w14:paraId="0EDD3A6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54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17B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3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DB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2.5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B3A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9781.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42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.79</w:t>
            </w:r>
          </w:p>
        </w:tc>
      </w:tr>
      <w:tr w:rsidR="007B5096" w14:paraId="5C1C128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446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0C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3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C50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8.2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06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3185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C61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.13</w:t>
            </w:r>
          </w:p>
        </w:tc>
      </w:tr>
      <w:tr w:rsidR="007B5096" w14:paraId="64C1550B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C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52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2.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E7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8.4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B9D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2819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143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.64</w:t>
            </w:r>
          </w:p>
        </w:tc>
      </w:tr>
      <w:tr w:rsidR="007B5096" w14:paraId="5C3E421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7E8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103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3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5F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7.8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60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1819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9D8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.06</w:t>
            </w:r>
          </w:p>
        </w:tc>
      </w:tr>
      <w:tr w:rsidR="007B5096" w14:paraId="7CBC1DEA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9A4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A6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1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B2F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3.3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F9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403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D3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.46</w:t>
            </w:r>
          </w:p>
        </w:tc>
      </w:tr>
      <w:tr w:rsidR="007B5096" w14:paraId="3EEA382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A0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CF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8.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C58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5.4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6A6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8521.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477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.31</w:t>
            </w:r>
          </w:p>
        </w:tc>
      </w:tr>
      <w:tr w:rsidR="007B5096" w14:paraId="7FED0C1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480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AF3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0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FB8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1.8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E0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682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31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.13</w:t>
            </w:r>
          </w:p>
        </w:tc>
      </w:tr>
      <w:tr w:rsidR="007B5096" w14:paraId="41BBC38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52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AB9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1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06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36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437.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4E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5.37</w:t>
            </w:r>
          </w:p>
        </w:tc>
      </w:tr>
      <w:tr w:rsidR="007B5096" w14:paraId="5112A50B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27A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C1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1.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4BA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4.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E41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5626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3C8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.23</w:t>
            </w:r>
          </w:p>
        </w:tc>
      </w:tr>
      <w:tr w:rsidR="007B5096" w14:paraId="3CE8B2AF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7D3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DE1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8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62D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.6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513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4914.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57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2.8</w:t>
            </w:r>
          </w:p>
        </w:tc>
      </w:tr>
      <w:tr w:rsidR="007B5096" w14:paraId="15524DA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C6A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ED4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6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67A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4.0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479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4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12A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.72</w:t>
            </w:r>
          </w:p>
        </w:tc>
      </w:tr>
      <w:tr w:rsidR="007B5096" w14:paraId="02DE43B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FA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82A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1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BD3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5.1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FF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4631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5D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</w:t>
            </w:r>
          </w:p>
        </w:tc>
      </w:tr>
      <w:tr w:rsidR="007B5096" w14:paraId="3DB5F84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DA6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94D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8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D5A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9.9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71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7434.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8A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2.44</w:t>
            </w:r>
          </w:p>
        </w:tc>
      </w:tr>
      <w:tr w:rsidR="007B5096" w14:paraId="66FE299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CD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129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.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0EC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0.4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DAC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2721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19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.46</w:t>
            </w:r>
          </w:p>
        </w:tc>
      </w:tr>
      <w:tr w:rsidR="007B5096" w14:paraId="1618F64C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A8F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42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2.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A2B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0.3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90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500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D3E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.32</w:t>
            </w:r>
          </w:p>
        </w:tc>
      </w:tr>
      <w:tr w:rsidR="007B5096" w14:paraId="304955C9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8F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90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0.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37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4.8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2D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8815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C52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1.14</w:t>
            </w:r>
          </w:p>
        </w:tc>
      </w:tr>
      <w:tr w:rsidR="007B5096" w14:paraId="76EECA6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CE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lastRenderedPageBreak/>
              <w:t>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11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9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38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.3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4F1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7596.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041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.65</w:t>
            </w:r>
          </w:p>
        </w:tc>
      </w:tr>
      <w:tr w:rsidR="007B5096" w14:paraId="5AC6013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8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A4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42.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333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4.9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BE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662.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FEA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.44</w:t>
            </w:r>
          </w:p>
        </w:tc>
      </w:tr>
      <w:tr w:rsidR="007B5096" w14:paraId="36EEEE3A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9B4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C56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0.1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87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9.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F6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320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55D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.22</w:t>
            </w:r>
          </w:p>
        </w:tc>
      </w:tr>
      <w:tr w:rsidR="007B5096" w14:paraId="742C1826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7B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E7C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9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4D8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7.4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40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236.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1FE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.73</w:t>
            </w:r>
          </w:p>
        </w:tc>
      </w:tr>
      <w:tr w:rsidR="007B5096" w14:paraId="63284BFA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522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89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1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991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1.4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A70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2681.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713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.96</w:t>
            </w:r>
          </w:p>
        </w:tc>
      </w:tr>
      <w:tr w:rsidR="007B5096" w14:paraId="5D4801C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94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702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5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58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0.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2E4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414.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E82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.88</w:t>
            </w:r>
          </w:p>
        </w:tc>
      </w:tr>
      <w:tr w:rsidR="007B5096" w14:paraId="4B3F322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292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519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4.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776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.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8B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0236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D78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.51</w:t>
            </w:r>
          </w:p>
        </w:tc>
      </w:tr>
      <w:tr w:rsidR="007B5096" w14:paraId="40BED9F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FE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68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7.3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211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9.8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914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332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186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.43</w:t>
            </w:r>
          </w:p>
        </w:tc>
      </w:tr>
      <w:tr w:rsidR="007B5096" w14:paraId="7EB1205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1CA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7F7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7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DC5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C2A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6570.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B65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.45</w:t>
            </w:r>
          </w:p>
        </w:tc>
      </w:tr>
      <w:tr w:rsidR="007B5096" w14:paraId="09FB6D4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B4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A8C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8.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CB2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.4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EC7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337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56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2.15</w:t>
            </w:r>
          </w:p>
        </w:tc>
      </w:tr>
      <w:tr w:rsidR="007B5096" w14:paraId="5A3FB97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4E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F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C1A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.5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AF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8690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41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0.48</w:t>
            </w:r>
          </w:p>
        </w:tc>
      </w:tr>
      <w:tr w:rsidR="007B5096" w14:paraId="61CD82B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4BE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3ED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D11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5.2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74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3366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18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5.67</w:t>
            </w:r>
          </w:p>
        </w:tc>
      </w:tr>
      <w:tr w:rsidR="007B5096" w14:paraId="26DA1C95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744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8A0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1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445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0.4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27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4445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C8B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.41</w:t>
            </w:r>
          </w:p>
        </w:tc>
      </w:tr>
      <w:tr w:rsidR="007B5096" w14:paraId="5E3ADD55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47C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D03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0.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C52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2.0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9C2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8907.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1B8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.56</w:t>
            </w:r>
          </w:p>
        </w:tc>
      </w:tr>
      <w:tr w:rsidR="007B5096" w14:paraId="5937CC19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EBE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F2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8.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788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3.7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6B4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5801.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1D1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.03</w:t>
            </w:r>
          </w:p>
        </w:tc>
      </w:tr>
      <w:tr w:rsidR="007B5096" w14:paraId="25CDB78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BA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69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8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083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0.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030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4096.0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61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3.56</w:t>
            </w:r>
          </w:p>
        </w:tc>
      </w:tr>
      <w:tr w:rsidR="007B5096" w14:paraId="7401446E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A8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78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5.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0B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7.3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5D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240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851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.97</w:t>
            </w:r>
          </w:p>
        </w:tc>
      </w:tr>
      <w:tr w:rsidR="007B5096" w14:paraId="300E59D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382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1F3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8.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61F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8.0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35C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6596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95C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.01</w:t>
            </w:r>
          </w:p>
        </w:tc>
      </w:tr>
      <w:tr w:rsidR="007B5096" w14:paraId="20DB82DC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8A0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20D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2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A5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7.3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B89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252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9C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.91</w:t>
            </w:r>
          </w:p>
        </w:tc>
      </w:tr>
      <w:tr w:rsidR="007B5096" w14:paraId="0FA21F06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EE8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FBF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6E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4.4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9F5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927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43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.29</w:t>
            </w:r>
          </w:p>
        </w:tc>
      </w:tr>
      <w:tr w:rsidR="007B5096" w14:paraId="35C26DC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E20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E16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.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9CE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.9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59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024.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9E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9.58</w:t>
            </w:r>
          </w:p>
        </w:tc>
      </w:tr>
      <w:tr w:rsidR="007B5096" w14:paraId="2D652CFE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1F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816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.4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BF7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6.4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B5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7858.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E5B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.16</w:t>
            </w:r>
          </w:p>
        </w:tc>
      </w:tr>
      <w:tr w:rsidR="007B5096" w14:paraId="70DFB60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D6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72B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2.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D70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3.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289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068.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60B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.24</w:t>
            </w:r>
          </w:p>
        </w:tc>
      </w:tr>
      <w:tr w:rsidR="007B5096" w14:paraId="66D20E8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316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878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8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F01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3.3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2B6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484.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ED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.61</w:t>
            </w:r>
          </w:p>
        </w:tc>
      </w:tr>
      <w:tr w:rsidR="007B5096" w14:paraId="6269C331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32A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BE3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B28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0.4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B24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401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11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.53</w:t>
            </w:r>
          </w:p>
        </w:tc>
      </w:tr>
      <w:tr w:rsidR="007B5096" w14:paraId="2EB6563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18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A8B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7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FCA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0.5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3E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0002.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B8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.76</w:t>
            </w:r>
          </w:p>
        </w:tc>
      </w:tr>
      <w:tr w:rsidR="007B5096" w14:paraId="2D7A05F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48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0B0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1.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A41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8.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B91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484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59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2.47</w:t>
            </w:r>
          </w:p>
        </w:tc>
      </w:tr>
      <w:tr w:rsidR="007B5096" w14:paraId="17A2CFBA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D6E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63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9.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F0A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5.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419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7975.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0E4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5.69</w:t>
            </w:r>
          </w:p>
        </w:tc>
      </w:tr>
      <w:tr w:rsidR="007B5096" w14:paraId="74D5EECF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D7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CD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2.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06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9.9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B9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9952.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350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8.86</w:t>
            </w:r>
          </w:p>
        </w:tc>
      </w:tr>
      <w:tr w:rsidR="007B5096" w14:paraId="2B14A39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6D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877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4.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E74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7.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220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727.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609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.53</w:t>
            </w:r>
          </w:p>
        </w:tc>
      </w:tr>
      <w:tr w:rsidR="007B5096" w14:paraId="6F5F4D1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EC7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1FB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0.3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B6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2E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457.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BB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.6</w:t>
            </w:r>
          </w:p>
        </w:tc>
      </w:tr>
      <w:tr w:rsidR="007B5096" w14:paraId="0D69FBEC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4BF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3B7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4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29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1.0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307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746.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ED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.2</w:t>
            </w:r>
          </w:p>
        </w:tc>
      </w:tr>
      <w:tr w:rsidR="007B5096" w14:paraId="2FFDD74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4D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B2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4.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FB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.3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C0F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381.0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0BD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.46</w:t>
            </w:r>
          </w:p>
        </w:tc>
      </w:tr>
      <w:tr w:rsidR="007B5096" w14:paraId="031D9BDB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893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E4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4.4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CE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3.2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085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0148.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F6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6.58</w:t>
            </w:r>
          </w:p>
        </w:tc>
      </w:tr>
      <w:tr w:rsidR="007B5096" w14:paraId="03C4F3E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E0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193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419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82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645.2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5B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6.77</w:t>
            </w:r>
          </w:p>
        </w:tc>
      </w:tr>
      <w:tr w:rsidR="007B5096" w14:paraId="0619DB7B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45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88C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8.6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EF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2.8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F29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503.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27C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.57</w:t>
            </w:r>
          </w:p>
        </w:tc>
      </w:tr>
      <w:tr w:rsidR="007B5096" w14:paraId="0282338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BD8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8E3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5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2B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6AD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8104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400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.69</w:t>
            </w:r>
          </w:p>
        </w:tc>
      </w:tr>
      <w:tr w:rsidR="007B5096" w14:paraId="407C2AC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7EB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D11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4.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FA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4.6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70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8886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19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.28</w:t>
            </w:r>
          </w:p>
        </w:tc>
      </w:tr>
      <w:tr w:rsidR="007B5096" w14:paraId="24F59C8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7BB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058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0.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009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4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EC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260.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2B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.71</w:t>
            </w:r>
          </w:p>
        </w:tc>
      </w:tr>
      <w:tr w:rsidR="007B5096" w14:paraId="028745C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95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018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7.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42D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6.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8D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5080.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0D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9.22</w:t>
            </w:r>
          </w:p>
        </w:tc>
      </w:tr>
      <w:tr w:rsidR="007B5096" w14:paraId="4D75DDC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C2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A3E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0.1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CD8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5.7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5EF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145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79B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.46</w:t>
            </w:r>
          </w:p>
        </w:tc>
      </w:tr>
      <w:tr w:rsidR="007B5096" w14:paraId="7DCDC24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721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6D3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1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AB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2.0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A2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8349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B51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5</w:t>
            </w:r>
          </w:p>
        </w:tc>
      </w:tr>
      <w:tr w:rsidR="007B5096" w14:paraId="189D71F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8A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106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5.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8C9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8.1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A39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262.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B1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.64</w:t>
            </w:r>
          </w:p>
        </w:tc>
      </w:tr>
      <w:tr w:rsidR="007B5096" w14:paraId="227269C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387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8081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.5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4D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94.80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50E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861.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43BA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.79</w:t>
            </w:r>
          </w:p>
        </w:tc>
      </w:tr>
      <w:tr w:rsidR="007B5096" w14:paraId="1E5EF1C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38B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lastRenderedPageBreak/>
              <w:t>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D1E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.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84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.2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4A4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874.5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48C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6.94</w:t>
            </w:r>
          </w:p>
        </w:tc>
      </w:tr>
      <w:tr w:rsidR="007B5096" w14:paraId="5CD3DBF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A6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E5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5.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2A0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2.6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8034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922.3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3294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03.70 </w:t>
            </w:r>
          </w:p>
        </w:tc>
      </w:tr>
      <w:tr w:rsidR="007B5096" w14:paraId="2546EE06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812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C450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1F10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4.70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90D6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3121.4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53E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.41</w:t>
            </w:r>
          </w:p>
        </w:tc>
      </w:tr>
      <w:tr w:rsidR="007B5096" w14:paraId="2FDD9565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2D6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9E5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8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016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7.8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72A6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9951.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1AC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.54</w:t>
            </w:r>
          </w:p>
        </w:tc>
      </w:tr>
      <w:tr w:rsidR="007B5096" w14:paraId="4E94750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0CF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78A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.4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8BA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7.6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3D27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4681.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362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7.29</w:t>
            </w:r>
          </w:p>
        </w:tc>
      </w:tr>
      <w:tr w:rsidR="007B5096" w14:paraId="0C45148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54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92D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2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2A4A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.8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3B2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0652.6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A5F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.98</w:t>
            </w:r>
          </w:p>
        </w:tc>
      </w:tr>
      <w:tr w:rsidR="007B5096" w14:paraId="42C34306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383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602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8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D7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5.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1EF9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4314.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005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.76</w:t>
            </w:r>
          </w:p>
        </w:tc>
      </w:tr>
      <w:tr w:rsidR="007B5096" w14:paraId="7F6FD3AF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12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B3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74.2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CFAB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1.6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ABB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238.6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AE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.48</w:t>
            </w:r>
          </w:p>
        </w:tc>
      </w:tr>
      <w:tr w:rsidR="007B5096" w14:paraId="57BE8E48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CF6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22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3.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DD5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0.9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DF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271.2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82D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.73</w:t>
            </w:r>
          </w:p>
        </w:tc>
      </w:tr>
      <w:tr w:rsidR="007B5096" w14:paraId="6BDFA279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398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7E1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4.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ADD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7.2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B4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126.7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149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.65</w:t>
            </w:r>
          </w:p>
        </w:tc>
      </w:tr>
      <w:tr w:rsidR="007B5096" w14:paraId="40F61C1E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FB2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246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6.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2D4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.4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D1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467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C5A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.47</w:t>
            </w:r>
          </w:p>
        </w:tc>
      </w:tr>
      <w:tr w:rsidR="007B5096" w14:paraId="401FDDB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936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17E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21.4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60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0.2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CE30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232.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9C5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</w:tr>
      <w:tr w:rsidR="007B5096" w14:paraId="55833C02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8C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D32B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FF7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.81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C18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8507.0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08B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5.87</w:t>
            </w:r>
          </w:p>
        </w:tc>
      </w:tr>
      <w:tr w:rsidR="007B5096" w14:paraId="149CC17F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ED9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BEE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7.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8C0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4.7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E930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877.6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C27B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5.34</w:t>
            </w:r>
          </w:p>
        </w:tc>
      </w:tr>
      <w:tr w:rsidR="007B5096" w14:paraId="7384BE64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DE1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FA7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6.6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BB2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7.36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8FD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824.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0BBE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</w:tr>
      <w:tr w:rsidR="007B5096" w14:paraId="059FED80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F4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04F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2.3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B5A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6.8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4CD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3275.2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9C0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.43</w:t>
            </w:r>
          </w:p>
        </w:tc>
      </w:tr>
      <w:tr w:rsidR="007B5096" w14:paraId="5D823C4D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EE1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8B0B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.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107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0.00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B8FA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0421.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3F74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.72</w:t>
            </w:r>
          </w:p>
        </w:tc>
      </w:tr>
      <w:tr w:rsidR="007B5096" w14:paraId="1CF76187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04A2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E2B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0.6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840B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.1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F21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59951.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09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1.66</w:t>
            </w:r>
          </w:p>
        </w:tc>
      </w:tr>
      <w:tr w:rsidR="007B5096" w14:paraId="6B45E1E3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3A2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E5C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3.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91F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14B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9937.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663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.21</w:t>
            </w:r>
          </w:p>
        </w:tc>
      </w:tr>
      <w:tr w:rsidR="007B5096" w14:paraId="1B28ADA5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B6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825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5.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65B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5.3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2D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9960.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C997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.93</w:t>
            </w:r>
          </w:p>
        </w:tc>
      </w:tr>
      <w:tr w:rsidR="007B5096" w14:paraId="6B13C3EF" w14:textId="77777777">
        <w:trPr>
          <w:trHeight w:val="312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A61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E18F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4.0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00DA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6.9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8955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1180.0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4E93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2.23</w:t>
            </w:r>
          </w:p>
        </w:tc>
      </w:tr>
      <w:tr w:rsidR="007B5096" w14:paraId="51E58EFF" w14:textId="77777777">
        <w:trPr>
          <w:trHeight w:val="332"/>
        </w:trPr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0A9A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A237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9.9186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7E9E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5.3802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329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713.232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D899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4.1285</w:t>
            </w:r>
          </w:p>
        </w:tc>
      </w:tr>
      <w:tr w:rsidR="007B5096" w14:paraId="2977FA0B" w14:textId="77777777">
        <w:trPr>
          <w:trHeight w:val="352"/>
        </w:trPr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ABBEC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D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C1BE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4.756073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659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4.7509625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00D6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519.60052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FB5A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.98709332</w:t>
            </w:r>
          </w:p>
        </w:tc>
      </w:tr>
    </w:tbl>
    <w:p w14:paraId="7AC04AF0" w14:textId="77777777" w:rsidR="007B5096" w:rsidRDefault="007B5096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p w14:paraId="3E07DC50" w14:textId="2D6FC54B" w:rsidR="007B5096" w:rsidRDefault="00000000">
      <w:pPr>
        <w:widowControl w:val="0"/>
        <w:spacing w:after="0" w:line="240" w:lineRule="auto"/>
        <w:rPr>
          <w:rFonts w:ascii="Times New Roman" w:eastAsia="黑体" w:hAnsi="Times New Roman" w:cs="Times New Roman"/>
          <w:b/>
          <w:bCs/>
          <w:kern w:val="2"/>
          <w:sz w:val="21"/>
        </w:rPr>
      </w:pPr>
      <w:r>
        <w:rPr>
          <w:rFonts w:ascii="Times New Roman" w:eastAsia="等线" w:hAnsi="Times New Roman" w:cs="Times New Roman"/>
          <w:b/>
          <w:bCs/>
          <w:kern w:val="2"/>
          <w:sz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kern w:val="2"/>
          <w:sz w:val="21"/>
        </w:rPr>
        <w:t>SI1</w:t>
      </w:r>
      <w:r w:rsidR="00FE65AF">
        <w:rPr>
          <w:rFonts w:ascii="Times New Roman" w:eastAsia="等线" w:hAnsi="Times New Roman" w:cs="Times New Roman" w:hint="eastAsia"/>
          <w:b/>
          <w:bCs/>
          <w:kern w:val="2"/>
          <w:sz w:val="21"/>
        </w:rPr>
        <w:t>1</w:t>
      </w:r>
      <w:r>
        <w:rPr>
          <w:rFonts w:ascii="Times New Roman" w:eastAsia="等线" w:hAnsi="Times New Roman" w:cs="Times New Roman"/>
          <w:b/>
          <w:bCs/>
          <w:kern w:val="2"/>
          <w:sz w:val="21"/>
        </w:rPr>
        <w:t xml:space="preserve"> </w:t>
      </w:r>
      <w:r>
        <w:rPr>
          <w:rFonts w:ascii="Times New Roman" w:eastAsia="等线" w:hAnsi="Times New Roman" w:cs="Times New Roman"/>
          <w:kern w:val="2"/>
          <w:sz w:val="21"/>
        </w:rPr>
        <w:t xml:space="preserve">Detection data and results of sCD25/sCD40L/sCD130/sTREM-1 levels in serum samples for </w:t>
      </w:r>
      <w:r w:rsidR="00F93F87">
        <w:rPr>
          <w:rFonts w:ascii="Times New Roman" w:eastAsia="等线" w:hAnsi="Times New Roman" w:cs="Times New Roman"/>
          <w:kern w:val="2"/>
          <w:sz w:val="21"/>
        </w:rPr>
        <w:t>patients</w:t>
      </w:r>
      <w:r>
        <w:rPr>
          <w:rFonts w:ascii="Times New Roman" w:eastAsia="等线" w:hAnsi="Times New Roman" w:cs="Times New Roman"/>
          <w:kern w:val="2"/>
          <w:sz w:val="21"/>
        </w:rPr>
        <w:t xml:space="preserve"> with lung cancer</w:t>
      </w:r>
    </w:p>
    <w:tbl>
      <w:tblPr>
        <w:tblW w:w="8318" w:type="dxa"/>
        <w:tblInd w:w="98" w:type="dxa"/>
        <w:tblLook w:val="04A0" w:firstRow="1" w:lastRow="0" w:firstColumn="1" w:lastColumn="0" w:noHBand="0" w:noVBand="1"/>
      </w:tblPr>
      <w:tblGrid>
        <w:gridCol w:w="629"/>
        <w:gridCol w:w="1894"/>
        <w:gridCol w:w="1894"/>
        <w:gridCol w:w="2007"/>
        <w:gridCol w:w="1894"/>
      </w:tblGrid>
      <w:tr w:rsidR="007B5096" w14:paraId="0D224EDA" w14:textId="77777777">
        <w:trPr>
          <w:trHeight w:val="319"/>
        </w:trPr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9BBE1B" w14:textId="77777777" w:rsidR="007B5096" w:rsidRDefault="007B5096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8F1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2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3A63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40L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D752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CD13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386A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TREM-1</w:t>
            </w:r>
          </w:p>
        </w:tc>
      </w:tr>
      <w:tr w:rsidR="007B5096" w14:paraId="06861F2D" w14:textId="77777777">
        <w:trPr>
          <w:trHeight w:val="319"/>
        </w:trPr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37B6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71384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45.52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88CCA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68.87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F890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4.75 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9405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7.12 </w:t>
            </w:r>
          </w:p>
        </w:tc>
      </w:tr>
      <w:tr w:rsidR="007B5096" w14:paraId="4725E2DC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6C5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0E9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00.5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3D8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5.1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43F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5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D4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2.93 </w:t>
            </w:r>
          </w:p>
        </w:tc>
      </w:tr>
      <w:tr w:rsidR="007B5096" w14:paraId="4186585D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CE6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B92F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1.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6D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0.3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4F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6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D3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4.74 </w:t>
            </w:r>
          </w:p>
        </w:tc>
      </w:tr>
      <w:tr w:rsidR="007B5096" w14:paraId="6BB3BF6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8B30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620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1.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50AD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8.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EC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7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DB5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.15 </w:t>
            </w:r>
          </w:p>
        </w:tc>
      </w:tr>
      <w:tr w:rsidR="007B5096" w14:paraId="6871124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1A9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2FE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5.9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C5BC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B73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8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75FB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4.66 </w:t>
            </w:r>
          </w:p>
        </w:tc>
      </w:tr>
      <w:tr w:rsidR="007B5096" w14:paraId="47C1775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628B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04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5.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94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3.7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E68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39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CE5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7.71 </w:t>
            </w:r>
          </w:p>
        </w:tc>
      </w:tr>
      <w:tr w:rsidR="007B5096" w14:paraId="6F6E14E4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5B8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43D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7.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C0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7.3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046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0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D90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7.30 </w:t>
            </w:r>
          </w:p>
        </w:tc>
      </w:tr>
      <w:tr w:rsidR="007B5096" w14:paraId="2D032DA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44FA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EDC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6.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520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1.6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41A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1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16A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1.43 </w:t>
            </w:r>
          </w:p>
        </w:tc>
      </w:tr>
      <w:tr w:rsidR="007B5096" w14:paraId="5053564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A6A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077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6.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1FA5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51.5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8A5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2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1D27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.23 </w:t>
            </w:r>
          </w:p>
        </w:tc>
      </w:tr>
      <w:tr w:rsidR="007B5096" w14:paraId="4E68882F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0B26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515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5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342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0.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67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3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85B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1.73 </w:t>
            </w:r>
          </w:p>
        </w:tc>
      </w:tr>
      <w:tr w:rsidR="007B5096" w14:paraId="2636D00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D509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585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5.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F73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8.2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E61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4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B78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6.93 </w:t>
            </w:r>
          </w:p>
        </w:tc>
      </w:tr>
      <w:tr w:rsidR="007B5096" w14:paraId="245A7FB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72A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3CBD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8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F8FB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73.0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F63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5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DFE1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9.41 </w:t>
            </w:r>
          </w:p>
        </w:tc>
      </w:tr>
      <w:tr w:rsidR="007B5096" w14:paraId="624858C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27FE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0798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6.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49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26.5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A73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6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82B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7.67 </w:t>
            </w:r>
          </w:p>
        </w:tc>
      </w:tr>
      <w:tr w:rsidR="007B5096" w14:paraId="54F7DEB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DFC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70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8.6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62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21.8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DCD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7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8FA5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8.02 </w:t>
            </w:r>
          </w:p>
        </w:tc>
      </w:tr>
      <w:tr w:rsidR="007B5096" w14:paraId="397425B4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5AB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B2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4.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F1B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91.4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2F3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8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9DA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8.20 </w:t>
            </w:r>
          </w:p>
        </w:tc>
      </w:tr>
      <w:tr w:rsidR="007B5096" w14:paraId="785F01BF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502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688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972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5.9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78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49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C838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4.71 </w:t>
            </w:r>
          </w:p>
        </w:tc>
      </w:tr>
      <w:tr w:rsidR="007B5096" w14:paraId="3B53F28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FA9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362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0.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42F7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5.1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8CF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0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F9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3.25 </w:t>
            </w:r>
          </w:p>
        </w:tc>
      </w:tr>
      <w:tr w:rsidR="007B5096" w14:paraId="33B0FCF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BF6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lastRenderedPageBreak/>
              <w:t>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084C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2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28B0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4.3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6E9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1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9C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3.03 </w:t>
            </w:r>
          </w:p>
        </w:tc>
      </w:tr>
      <w:tr w:rsidR="007B5096" w14:paraId="56D13CE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5CA9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50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2.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E2E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01.3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120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2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B3D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0.12 </w:t>
            </w:r>
          </w:p>
        </w:tc>
      </w:tr>
      <w:tr w:rsidR="007B5096" w14:paraId="1745923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69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F40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5.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6A4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.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2F8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3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2CD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2.05 </w:t>
            </w:r>
          </w:p>
        </w:tc>
      </w:tr>
      <w:tr w:rsidR="007B5096" w14:paraId="2CE5C5F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8041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2406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.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529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.1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190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4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17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8.31 </w:t>
            </w:r>
          </w:p>
        </w:tc>
      </w:tr>
      <w:tr w:rsidR="007B5096" w14:paraId="15CF370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A8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81F4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7.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6F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8.4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8B5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5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EC16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9.24 </w:t>
            </w:r>
          </w:p>
        </w:tc>
      </w:tr>
      <w:tr w:rsidR="007B5096" w14:paraId="302DD30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1B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F41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1.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F9FC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6.3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2A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6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397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1.87 </w:t>
            </w:r>
          </w:p>
        </w:tc>
      </w:tr>
      <w:tr w:rsidR="007B5096" w14:paraId="1A1642F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D29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9C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7.7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B76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2.9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850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7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DD6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9.07 </w:t>
            </w:r>
          </w:p>
        </w:tc>
      </w:tr>
      <w:tr w:rsidR="007B5096" w14:paraId="3E67248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435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0B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2.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891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3.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505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8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89C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0.24 </w:t>
            </w:r>
          </w:p>
        </w:tc>
      </w:tr>
      <w:tr w:rsidR="007B5096" w14:paraId="26DCE93F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817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98B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1.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709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0.0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B30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59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22E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4.52 </w:t>
            </w:r>
          </w:p>
        </w:tc>
      </w:tr>
      <w:tr w:rsidR="007B5096" w14:paraId="126E433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CCD4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B3FB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4.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8D23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0.3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1CF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0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4DD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4"/>
              </w:rPr>
              <w:t>12.23</w:t>
            </w:r>
          </w:p>
        </w:tc>
      </w:tr>
      <w:tr w:rsidR="007B5096" w14:paraId="44BB894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4A5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850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6.1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8D6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6.2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67C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1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B3D4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8.14 </w:t>
            </w:r>
          </w:p>
        </w:tc>
      </w:tr>
      <w:tr w:rsidR="007B5096" w14:paraId="13CD816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BF4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3B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4.6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C22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9.5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6A2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2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FC8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.28 </w:t>
            </w:r>
          </w:p>
        </w:tc>
      </w:tr>
      <w:tr w:rsidR="007B5096" w14:paraId="3249D4E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0B0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8EC8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.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5C5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.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4C6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3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6182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.64 </w:t>
            </w:r>
          </w:p>
        </w:tc>
      </w:tr>
      <w:tr w:rsidR="007B5096" w14:paraId="7AD51ED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87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A84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9.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EE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2.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2BE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4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845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3.50 </w:t>
            </w:r>
          </w:p>
        </w:tc>
      </w:tr>
      <w:tr w:rsidR="007B5096" w14:paraId="16C2DCF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66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F114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4.5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F1E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72.9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394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5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6839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5.69 </w:t>
            </w:r>
          </w:p>
        </w:tc>
      </w:tr>
      <w:tr w:rsidR="007B5096" w14:paraId="73A9F5E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06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8A8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3.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9155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6.3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1B3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6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610A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.2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4"/>
              </w:rPr>
              <w:t>5</w:t>
            </w:r>
          </w:p>
        </w:tc>
      </w:tr>
      <w:tr w:rsidR="007B5096" w14:paraId="5767F3F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B05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23B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56.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359E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31.6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BE8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7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D8B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3.59 </w:t>
            </w:r>
          </w:p>
        </w:tc>
      </w:tr>
      <w:tr w:rsidR="007B5096" w14:paraId="3EA0EFC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44F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C8E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.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0BE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8.4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5A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368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574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3.19 </w:t>
            </w:r>
          </w:p>
        </w:tc>
      </w:tr>
      <w:tr w:rsidR="007B5096" w14:paraId="05A0756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A7D3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30A2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72.3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BCE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93.3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0ED6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7209.8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F33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1.66 </w:t>
            </w:r>
          </w:p>
        </w:tc>
      </w:tr>
      <w:tr w:rsidR="007B5096" w14:paraId="6332F93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4CF2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AEF3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4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F7A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35.9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FB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3788.7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15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1.53 </w:t>
            </w:r>
          </w:p>
        </w:tc>
      </w:tr>
      <w:tr w:rsidR="007B5096" w14:paraId="3192F0E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0A1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4D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8.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C0F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657.7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DEC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2446.0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044F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3.93 </w:t>
            </w:r>
          </w:p>
        </w:tc>
      </w:tr>
      <w:tr w:rsidR="007B5096" w14:paraId="24AAF42D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BB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DC7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5.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A57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03.8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E22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1504.27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CC0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5.62 </w:t>
            </w:r>
          </w:p>
        </w:tc>
      </w:tr>
      <w:tr w:rsidR="007B5096" w14:paraId="35D921C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39F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92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0.0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D5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61.6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082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5729.87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84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4.46 </w:t>
            </w:r>
          </w:p>
        </w:tc>
      </w:tr>
      <w:tr w:rsidR="007B5096" w14:paraId="221D250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0A06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B7E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4.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12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04.0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F3C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9174.4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CEC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9.56 </w:t>
            </w:r>
          </w:p>
        </w:tc>
      </w:tr>
      <w:tr w:rsidR="007B5096" w14:paraId="5350789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24AD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1D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53.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AB4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022.5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1CC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3511.0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E12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6.03 </w:t>
            </w:r>
          </w:p>
        </w:tc>
      </w:tr>
      <w:tr w:rsidR="007B5096" w14:paraId="77499335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60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217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2.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10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32.8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6C8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6190.0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A5E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4.01 </w:t>
            </w:r>
          </w:p>
        </w:tc>
      </w:tr>
      <w:tr w:rsidR="007B5096" w14:paraId="0EFBAAF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5C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F2AC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1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F5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42.64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C397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837.5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48D4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1.51 </w:t>
            </w:r>
          </w:p>
        </w:tc>
      </w:tr>
      <w:tr w:rsidR="007B5096" w14:paraId="1385565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847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60A9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6.5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487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699.5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84E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0282.4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732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9.26 </w:t>
            </w:r>
          </w:p>
        </w:tc>
      </w:tr>
      <w:tr w:rsidR="007B5096" w14:paraId="6CDC11E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555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EA7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6.4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89FB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60.1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EF3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014.5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E7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.63 </w:t>
            </w:r>
          </w:p>
        </w:tc>
      </w:tr>
      <w:tr w:rsidR="007B5096" w14:paraId="41B5038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7EEC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0787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0.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F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81.0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CF59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4657.4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5F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2.09 </w:t>
            </w:r>
          </w:p>
        </w:tc>
      </w:tr>
      <w:tr w:rsidR="007B5096" w14:paraId="753E5AD6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9AC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F8F5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03.9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098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358.2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531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4993.9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2A5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9.38 </w:t>
            </w:r>
          </w:p>
        </w:tc>
      </w:tr>
      <w:tr w:rsidR="007B5096" w14:paraId="00CA1935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B5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084F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6.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2C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21.1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582F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4199.4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E35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0.59 </w:t>
            </w:r>
          </w:p>
        </w:tc>
      </w:tr>
      <w:tr w:rsidR="007B5096" w14:paraId="71732BF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5C81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F3C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72.7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E62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80.5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8E78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4390.1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7BD3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.25 </w:t>
            </w:r>
          </w:p>
        </w:tc>
      </w:tr>
      <w:tr w:rsidR="007B5096" w14:paraId="07B5D9A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91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A7B6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46.5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11A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60.7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B41C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3701.6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86B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6.61 </w:t>
            </w:r>
          </w:p>
        </w:tc>
      </w:tr>
      <w:tr w:rsidR="007B5096" w14:paraId="3A86C4F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BC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BB4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625.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C4F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64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B35F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7988.77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BA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7.82 </w:t>
            </w:r>
          </w:p>
        </w:tc>
      </w:tr>
      <w:tr w:rsidR="007B5096" w14:paraId="371BFFE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F612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96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3.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6A6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59.43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5AC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8169.4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D6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1.88 </w:t>
            </w:r>
          </w:p>
        </w:tc>
      </w:tr>
      <w:tr w:rsidR="007B5096" w14:paraId="66F4ED7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63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52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0.8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08A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9.2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016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8803.67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96C8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6.55 </w:t>
            </w:r>
          </w:p>
        </w:tc>
      </w:tr>
      <w:tr w:rsidR="007B5096" w14:paraId="169FEB3F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4B6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7036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8.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A2F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92.52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9E2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8183.2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7DD4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9.77 </w:t>
            </w:r>
          </w:p>
        </w:tc>
      </w:tr>
      <w:tr w:rsidR="007B5096" w14:paraId="0FC129B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081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8FC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7.8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5B1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30.1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25E8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1909.4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192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8.30 </w:t>
            </w:r>
          </w:p>
        </w:tc>
      </w:tr>
      <w:tr w:rsidR="007B5096" w14:paraId="73A40E6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11E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203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660.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7CE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78.6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578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2489.6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B3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5.73 </w:t>
            </w:r>
          </w:p>
        </w:tc>
      </w:tr>
      <w:tr w:rsidR="007B5096" w14:paraId="66D810D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A5E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DE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3.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E06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021.26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CA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1484.5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00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1.43 </w:t>
            </w:r>
          </w:p>
        </w:tc>
      </w:tr>
      <w:tr w:rsidR="007B5096" w14:paraId="3A04269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248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198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8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24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56.97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6B4B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6523.0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5E7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5.63 </w:t>
            </w:r>
          </w:p>
        </w:tc>
      </w:tr>
      <w:tr w:rsidR="007B5096" w14:paraId="0DFC4F5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326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C6A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11.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CCB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90.20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9260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0285.6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BD9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3.24 </w:t>
            </w:r>
          </w:p>
        </w:tc>
      </w:tr>
      <w:tr w:rsidR="007B5096" w14:paraId="0E4EEEE6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CE3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BF7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46.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1F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788.59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DD4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32555.47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80B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.49 </w:t>
            </w:r>
          </w:p>
        </w:tc>
      </w:tr>
      <w:tr w:rsidR="007B5096" w14:paraId="5793489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B8F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lastRenderedPageBreak/>
              <w:t>6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78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3.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D74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807.28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91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1500.8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D5CF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7.91 </w:t>
            </w:r>
          </w:p>
        </w:tc>
      </w:tr>
      <w:tr w:rsidR="007B5096" w14:paraId="2DE845B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3B34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558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2.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23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23.9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813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7165.0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D8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0.03 </w:t>
            </w:r>
          </w:p>
        </w:tc>
      </w:tr>
      <w:tr w:rsidR="007B5096" w14:paraId="7C1DCC6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5E2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4AB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40.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4A4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388.8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082A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9833.8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253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1.95 </w:t>
            </w:r>
          </w:p>
        </w:tc>
      </w:tr>
      <w:tr w:rsidR="007B5096" w14:paraId="31210A3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77D6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FD1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839.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D85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73.75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111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7066.4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6BCA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9.24 </w:t>
            </w:r>
          </w:p>
        </w:tc>
      </w:tr>
      <w:tr w:rsidR="007B5096" w14:paraId="788409F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1EA3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6B6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3.6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B22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45.9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A4FB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6244.7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F98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2.82 </w:t>
            </w:r>
          </w:p>
        </w:tc>
      </w:tr>
      <w:tr w:rsidR="007B5096" w14:paraId="31CBBF0C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B18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A960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7.4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92D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754.1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05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4236.2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02C2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0.97 </w:t>
            </w:r>
          </w:p>
        </w:tc>
      </w:tr>
      <w:tr w:rsidR="007B5096" w14:paraId="33B5297D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FD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7F0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02.9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D49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07.51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B0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2355.5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B4DD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.09</w:t>
            </w:r>
          </w:p>
        </w:tc>
      </w:tr>
      <w:tr w:rsidR="007B5096" w14:paraId="7A52291D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55C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32DE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5.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D03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23.1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2EF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4499.2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659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2.52 </w:t>
            </w:r>
          </w:p>
        </w:tc>
      </w:tr>
      <w:tr w:rsidR="007B5096" w14:paraId="12D36EF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3BA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CD10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33.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DA3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53.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EBC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6009.6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82D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6.75 </w:t>
            </w:r>
          </w:p>
        </w:tc>
      </w:tr>
      <w:tr w:rsidR="007B5096" w14:paraId="0BA14AA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DE4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0673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72.8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9AD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605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3A7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0202.3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14B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.28 </w:t>
            </w:r>
          </w:p>
        </w:tc>
      </w:tr>
      <w:tr w:rsidR="007B5096" w14:paraId="208FF6BF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117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7E9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24.9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37B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59.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CDD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4529.7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51FC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7.12 </w:t>
            </w:r>
          </w:p>
        </w:tc>
      </w:tr>
      <w:tr w:rsidR="007B5096" w14:paraId="26AE3AD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C9B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35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5.1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E71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3.2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5B3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6478.5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E03A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55.32 </w:t>
            </w:r>
          </w:p>
        </w:tc>
      </w:tr>
      <w:tr w:rsidR="007B5096" w14:paraId="090282AC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40D8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8534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8.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C29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2.4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B52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3552.6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639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65.91 </w:t>
            </w:r>
          </w:p>
        </w:tc>
      </w:tr>
      <w:tr w:rsidR="007B5096" w14:paraId="671499FB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BC6F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D53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72.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874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&lt;43.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82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4386.1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E44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61.82 </w:t>
            </w:r>
          </w:p>
        </w:tc>
      </w:tr>
      <w:tr w:rsidR="007B5096" w14:paraId="28B9E67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228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C6D0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92.6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82C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4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248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73241.8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EC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06.17 </w:t>
            </w:r>
          </w:p>
        </w:tc>
      </w:tr>
      <w:tr w:rsidR="007B5096" w14:paraId="482D574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C432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A8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8.9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AF8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2.8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624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1606.7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190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7.33 </w:t>
            </w:r>
          </w:p>
        </w:tc>
      </w:tr>
      <w:tr w:rsidR="007B5096" w14:paraId="5AF6628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8B8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66A4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76.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98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5.8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8D9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7215.5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549A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71.98 </w:t>
            </w:r>
          </w:p>
        </w:tc>
      </w:tr>
      <w:tr w:rsidR="007B5096" w14:paraId="4CDD7C2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FBCD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CB3C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6.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0A6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92.4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009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1611.1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529B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61.21 </w:t>
            </w:r>
          </w:p>
        </w:tc>
      </w:tr>
      <w:tr w:rsidR="007B5096" w14:paraId="76CEFA2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28D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B05E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906.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AA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59.7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BDE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98011.0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3CA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2.11 </w:t>
            </w:r>
          </w:p>
        </w:tc>
      </w:tr>
      <w:tr w:rsidR="007B5096" w14:paraId="123D1FF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C2E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87FD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4.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7C0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1.4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B8C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2923.9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2EEB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86.70 </w:t>
            </w:r>
          </w:p>
        </w:tc>
      </w:tr>
      <w:tr w:rsidR="007B5096" w14:paraId="6D2C59AE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07B7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15D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33.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A6E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282.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DF46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0305.4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61E7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9.14 </w:t>
            </w:r>
          </w:p>
        </w:tc>
      </w:tr>
      <w:tr w:rsidR="007B5096" w14:paraId="2A807B0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951D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434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59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08C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57.8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9C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05121.8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0999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4.99 </w:t>
            </w:r>
          </w:p>
        </w:tc>
      </w:tr>
      <w:tr w:rsidR="007B5096" w14:paraId="163D411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CF1F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826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07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71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9.8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F12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2451.0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485C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4.71 </w:t>
            </w:r>
          </w:p>
        </w:tc>
      </w:tr>
      <w:tr w:rsidR="007B5096" w14:paraId="12A22CA9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FDB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0916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8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E52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09.4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B12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8037.9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519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1.97 </w:t>
            </w:r>
          </w:p>
        </w:tc>
      </w:tr>
      <w:tr w:rsidR="007B5096" w14:paraId="226846EB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187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D1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11.5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91A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2.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7C1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52479.8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57DC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6.78 </w:t>
            </w:r>
          </w:p>
        </w:tc>
      </w:tr>
      <w:tr w:rsidR="007B5096" w14:paraId="7184EEE7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5B3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4A5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88.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C0C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19.4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6865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89218.8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12A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99.83 </w:t>
            </w:r>
          </w:p>
        </w:tc>
      </w:tr>
      <w:tr w:rsidR="007B5096" w14:paraId="58B0373C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E0A6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0BD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97.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564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3.6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87B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0918.3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273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01.83 </w:t>
            </w:r>
          </w:p>
        </w:tc>
      </w:tr>
      <w:tr w:rsidR="007B5096" w14:paraId="0E5340A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3DE1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551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28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8F3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7.2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7FC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8894.3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DC1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6.75 </w:t>
            </w:r>
          </w:p>
        </w:tc>
      </w:tr>
      <w:tr w:rsidR="007B5096" w14:paraId="05DF3DE2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532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EF6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625.8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46A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9.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6B2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0825.2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5306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5.07 </w:t>
            </w:r>
          </w:p>
        </w:tc>
      </w:tr>
      <w:tr w:rsidR="007B5096" w14:paraId="524753BA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C5D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2BE0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534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5AA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50.7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7EE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4830.9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15F0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32.59 </w:t>
            </w:r>
          </w:p>
        </w:tc>
      </w:tr>
      <w:tr w:rsidR="007B5096" w14:paraId="1FEEC5EC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EBA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1A6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0.0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4FE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4.1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A41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0732.1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6F4E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666.67 </w:t>
            </w:r>
          </w:p>
        </w:tc>
      </w:tr>
      <w:tr w:rsidR="007B5096" w14:paraId="0FC666DB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AD7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EFE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61.9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D2D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37.6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A952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6381.2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8880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61.56 </w:t>
            </w:r>
          </w:p>
        </w:tc>
      </w:tr>
      <w:tr w:rsidR="007B5096" w14:paraId="566BF28B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4A6E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4FA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56.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40F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34.1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28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2552.7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E8D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57.13 </w:t>
            </w:r>
          </w:p>
        </w:tc>
      </w:tr>
      <w:tr w:rsidR="007B5096" w14:paraId="3C5A9BE1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49D0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A04C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83.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B58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9.7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220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5643.8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4728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50.68 </w:t>
            </w:r>
          </w:p>
        </w:tc>
      </w:tr>
      <w:tr w:rsidR="007B5096" w14:paraId="38F66D48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D21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9866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450.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504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1.5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A73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0888.02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53F3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50.36 </w:t>
            </w:r>
          </w:p>
        </w:tc>
      </w:tr>
      <w:tr w:rsidR="007B5096" w14:paraId="48FEACE0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B304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72A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02.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62AE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399.9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623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5221.9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F8F0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79.61 </w:t>
            </w:r>
          </w:p>
        </w:tc>
      </w:tr>
      <w:tr w:rsidR="007B5096" w14:paraId="526C1716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E31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E1C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47.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F22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75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5C6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49539.59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A5859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16.51 </w:t>
            </w:r>
          </w:p>
        </w:tc>
      </w:tr>
      <w:tr w:rsidR="007B5096" w14:paraId="69679153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8F2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6445A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181.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F63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4.1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FE7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38262.90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DF1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24.53 </w:t>
            </w:r>
          </w:p>
        </w:tc>
      </w:tr>
      <w:tr w:rsidR="007B5096" w14:paraId="64EF5CBB" w14:textId="77777777">
        <w:trPr>
          <w:trHeight w:val="309"/>
        </w:trPr>
        <w:tc>
          <w:tcPr>
            <w:tcW w:w="62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3F0A8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0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847E32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012.0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E9F5C4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81.3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86437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20904.22 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ED7B95F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 xml:space="preserve">144.24 </w:t>
            </w:r>
          </w:p>
        </w:tc>
      </w:tr>
      <w:tr w:rsidR="007B5096" w14:paraId="2560F92A" w14:textId="77777777">
        <w:trPr>
          <w:trHeight w:val="329"/>
        </w:trPr>
        <w:tc>
          <w:tcPr>
            <w:tcW w:w="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DC56F70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</m:bar>
              </m:oMath>
            </m:oMathPara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50FF0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07.5319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551D4B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735.939596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5186FC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44332.1754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B448F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4"/>
              </w:rPr>
              <w:t>0.9229</w:t>
            </w:r>
          </w:p>
        </w:tc>
      </w:tr>
      <w:tr w:rsidR="007B5096" w14:paraId="0A5ED38A" w14:textId="77777777">
        <w:trPr>
          <w:trHeight w:val="349"/>
        </w:trPr>
        <w:tc>
          <w:tcPr>
            <w:tcW w:w="6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4437F47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SD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76710D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93.9229067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6DBEAA5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838.9107151</w:t>
            </w:r>
          </w:p>
        </w:tc>
        <w:tc>
          <w:tcPr>
            <w:tcW w:w="2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C59D93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29718.61098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3ADDE1" w14:textId="77777777" w:rsidR="007B5096" w:rsidRDefault="00000000">
            <w:pPr>
              <w:widowControl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1"/>
                <w:szCs w:val="24"/>
              </w:rPr>
              <w:t>110.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4"/>
              </w:rPr>
              <w:t>1349708</w:t>
            </w:r>
          </w:p>
        </w:tc>
      </w:tr>
    </w:tbl>
    <w:p w14:paraId="72E5FD97" w14:textId="77777777" w:rsidR="007B5096" w:rsidRDefault="007B5096"/>
    <w:p w14:paraId="6E9568E9" w14:textId="77777777" w:rsidR="00D0018D" w:rsidRDefault="00D0018D"/>
    <w:p w14:paraId="4F263AA6" w14:textId="77777777" w:rsidR="00D0018D" w:rsidRDefault="00D0018D"/>
    <w:p w14:paraId="34E7FCBC" w14:textId="77777777" w:rsidR="00D0018D" w:rsidRDefault="00D0018D"/>
    <w:p w14:paraId="63085AA5" w14:textId="77777777" w:rsidR="00D0018D" w:rsidRDefault="00D0018D"/>
    <w:p w14:paraId="1ECECDE1" w14:textId="77777777" w:rsidR="00D0018D" w:rsidRDefault="00D0018D"/>
    <w:p w14:paraId="343D6D98" w14:textId="77777777" w:rsidR="00D0018D" w:rsidRDefault="00D0018D"/>
    <w:p w14:paraId="72189D6E" w14:textId="77777777" w:rsidR="00D0018D" w:rsidRDefault="00D0018D"/>
    <w:p w14:paraId="352EDEE4" w14:textId="77777777" w:rsidR="00D0018D" w:rsidRDefault="00D0018D"/>
    <w:p w14:paraId="723AA2AA" w14:textId="77777777" w:rsidR="00D0018D" w:rsidRDefault="00D0018D"/>
    <w:p w14:paraId="01FC21C7" w14:textId="77777777" w:rsidR="00D0018D" w:rsidRDefault="00D0018D"/>
    <w:p w14:paraId="191B4EDC" w14:textId="77777777" w:rsidR="00D0018D" w:rsidRDefault="00D0018D"/>
    <w:p w14:paraId="542F6B4F" w14:textId="77777777" w:rsidR="00D0018D" w:rsidRDefault="00D0018D"/>
    <w:p w14:paraId="11560610" w14:textId="77777777" w:rsidR="00D0018D" w:rsidRDefault="00D0018D"/>
    <w:p w14:paraId="453A3F74" w14:textId="77777777" w:rsidR="00D0018D" w:rsidRDefault="00D0018D"/>
    <w:p w14:paraId="4D709D64" w14:textId="77777777" w:rsidR="00D0018D" w:rsidRDefault="00D0018D"/>
    <w:p w14:paraId="2ABB411F" w14:textId="77777777" w:rsidR="00D0018D" w:rsidRDefault="00D0018D"/>
    <w:p w14:paraId="5288774B" w14:textId="77777777" w:rsidR="00D0018D" w:rsidRDefault="00D0018D"/>
    <w:p w14:paraId="5ACAF837" w14:textId="77777777" w:rsidR="00D0018D" w:rsidRDefault="00D0018D"/>
    <w:p w14:paraId="41F2EC13" w14:textId="77777777" w:rsidR="00D0018D" w:rsidRDefault="00D0018D"/>
    <w:p w14:paraId="7A73A758" w14:textId="77777777" w:rsidR="00D0018D" w:rsidRDefault="00D0018D"/>
    <w:p w14:paraId="766E3D20" w14:textId="77777777" w:rsidR="00D0018D" w:rsidRDefault="00D0018D"/>
    <w:p w14:paraId="7656A674" w14:textId="77777777" w:rsidR="00D0018D" w:rsidRDefault="00D0018D"/>
    <w:p w14:paraId="32ED013C" w14:textId="77777777" w:rsidR="00D0018D" w:rsidRDefault="00D0018D"/>
    <w:p w14:paraId="652D1EBF" w14:textId="77777777" w:rsidR="00D0018D" w:rsidRDefault="00D0018D"/>
    <w:p w14:paraId="515A1935" w14:textId="77777777" w:rsidR="00D0018D" w:rsidRDefault="00D0018D" w:rsidP="00D0018D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>
        <w:rPr>
          <w:rFonts w:ascii="Times New Roman" w:eastAsia="黑体" w:hAnsi="Times New Roman" w:cs="Times New Roman"/>
          <w:b/>
          <w:bCs/>
          <w:noProof/>
          <w:kern w:val="2"/>
          <w:sz w:val="20"/>
        </w:rPr>
        <w:lastRenderedPageBreak/>
        <w:drawing>
          <wp:inline distT="0" distB="0" distL="0" distR="0" wp14:anchorId="0E8970A8" wp14:editId="0666376F">
            <wp:extent cx="5274310" cy="3465195"/>
            <wp:effectExtent l="0" t="0" r="2540" b="1905"/>
            <wp:docPr id="1707241509" name="Picture 1" descr="Several graphs showing different ev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241509" name="Picture 1" descr="Several graphs showing different ev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13E8D" w14:textId="52AD40FB" w:rsidR="00D0018D" w:rsidRPr="00D0018D" w:rsidRDefault="00D0018D" w:rsidP="00D0018D">
      <w:pPr>
        <w:widowControl w:val="0"/>
        <w:jc w:val="both"/>
        <w:rPr>
          <w:rFonts w:ascii="Times New Roman" w:eastAsia="黑体" w:hAnsi="Times New Roman" w:cs="Times New Roman"/>
          <w:b/>
          <w:bCs/>
          <w:kern w:val="2"/>
          <w:sz w:val="20"/>
        </w:rPr>
      </w:pPr>
      <w:r w:rsidRPr="00D0018D">
        <w:rPr>
          <w:rFonts w:ascii="Times New Roman" w:eastAsia="黑体" w:hAnsi="Times New Roman" w:cs="Times New Roman"/>
          <w:b/>
          <w:bCs/>
          <w:kern w:val="2"/>
          <w:sz w:val="20"/>
        </w:rPr>
        <w:t>Figure S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>1</w:t>
      </w:r>
      <w:r w:rsidRPr="00D0018D">
        <w:rPr>
          <w:rFonts w:ascii="Times New Roman" w:eastAsia="黑体" w:hAnsi="Times New Roman" w:cs="Times New Roman"/>
          <w:b/>
          <w:bCs/>
          <w:kern w:val="2"/>
          <w:sz w:val="20"/>
        </w:rPr>
        <w:t>. Gating strategy for soluble analyte detection on BD FACSLyric.</w:t>
      </w:r>
      <w:r>
        <w:rPr>
          <w:rFonts w:ascii="Times New Roman" w:eastAsia="黑体" w:hAnsi="Times New Roman" w:cs="Times New Roman" w:hint="eastAsia"/>
          <w:b/>
          <w:bCs/>
          <w:kern w:val="2"/>
          <w:sz w:val="20"/>
        </w:rPr>
        <w:t xml:space="preserve"> </w:t>
      </w:r>
      <w:r w:rsidRPr="00D0018D">
        <w:rPr>
          <w:rFonts w:ascii="Times New Roman" w:eastAsia="黑体" w:hAnsi="Times New Roman" w:cs="Times New Roman"/>
          <w:kern w:val="2"/>
          <w:sz w:val="20"/>
        </w:rPr>
        <w:t>Representative gating strategy applied to the multiplex bead-based assay for soluble analytes. Step 1: FSC-A vs SSC-A was used to identify bead populations (P1, P2, P3) and exclude debris. Step 2: Within each gated bead population, PE-A vs APC-A plots were used to resolve analyte-specific binding signals. Step 3: APC-A histograms were generated for quantitative readout of soluble analyte levels (e.g., in P1). This gating template was consistently applied across all samples to ensure reproducibility of the soluble analyte measurements</w:t>
      </w:r>
    </w:p>
    <w:p w14:paraId="45D9A146" w14:textId="77777777" w:rsidR="00D0018D" w:rsidRDefault="00D0018D"/>
    <w:p w14:paraId="0A77C0EB" w14:textId="77777777" w:rsidR="00D0018D" w:rsidRDefault="00D0018D"/>
    <w:p w14:paraId="77A16950" w14:textId="77777777" w:rsidR="00D0018D" w:rsidRDefault="00D0018D"/>
    <w:sectPr w:rsidR="00D0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4D705" w14:textId="77777777" w:rsidR="00CE6150" w:rsidRDefault="00CE6150">
      <w:pPr>
        <w:spacing w:line="240" w:lineRule="auto"/>
      </w:pPr>
      <w:r>
        <w:separator/>
      </w:r>
    </w:p>
  </w:endnote>
  <w:endnote w:type="continuationSeparator" w:id="0">
    <w:p w14:paraId="076D0252" w14:textId="77777777" w:rsidR="00CE6150" w:rsidRDefault="00CE61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11DDE" w14:textId="77777777" w:rsidR="00CE6150" w:rsidRDefault="00CE6150">
      <w:pPr>
        <w:spacing w:after="0"/>
      </w:pPr>
      <w:r>
        <w:separator/>
      </w:r>
    </w:p>
  </w:footnote>
  <w:footnote w:type="continuationSeparator" w:id="0">
    <w:p w14:paraId="6E1C9498" w14:textId="77777777" w:rsidR="00CE6150" w:rsidRDefault="00CE615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FB3C62"/>
    <w:rsid w:val="000B4601"/>
    <w:rsid w:val="000C421F"/>
    <w:rsid w:val="005C095C"/>
    <w:rsid w:val="006017C1"/>
    <w:rsid w:val="007B5096"/>
    <w:rsid w:val="007F7D35"/>
    <w:rsid w:val="008169D6"/>
    <w:rsid w:val="00A77AEE"/>
    <w:rsid w:val="00B40EE3"/>
    <w:rsid w:val="00CE6150"/>
    <w:rsid w:val="00D0018D"/>
    <w:rsid w:val="00D14DBC"/>
    <w:rsid w:val="00D9022A"/>
    <w:rsid w:val="00F93F87"/>
    <w:rsid w:val="00FE65AF"/>
    <w:rsid w:val="31DD0695"/>
    <w:rsid w:val="4C1A156A"/>
    <w:rsid w:val="4EFB3C62"/>
    <w:rsid w:val="766C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E2BF1C"/>
  <w15:docId w15:val="{244F142B-5496-47C7-B119-CAF4C80B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="Arial" w:eastAsia="黑体" w:hAnsi="Arial"/>
      <w:sz w:val="20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4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828</Words>
  <Characters>104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翔</dc:creator>
  <cp:lastModifiedBy>Shuying Chen</cp:lastModifiedBy>
  <cp:revision>7</cp:revision>
  <dcterms:created xsi:type="dcterms:W3CDTF">2025-02-16T15:30:00Z</dcterms:created>
  <dcterms:modified xsi:type="dcterms:W3CDTF">2025-09-3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A59AA7A0A26471A836D2AC61E2161FD_11</vt:lpwstr>
  </property>
  <property fmtid="{D5CDD505-2E9C-101B-9397-08002B2CF9AE}" pid="4" name="KSOTemplateDocerSaveRecord">
    <vt:lpwstr>eyJoZGlkIjoiOWI3MWU1YWE5MDEzNWI0NDE4NjE0YjA5NTNkZDhiYjUiLCJ1c2VySWQiOiIxNTY1MjAxODUxIn0=</vt:lpwstr>
  </property>
</Properties>
</file>